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1"/>
        <w:tblW w:w="13142" w:type="dxa"/>
        <w:tblLook w:val="04A0" w:firstRow="1" w:lastRow="0" w:firstColumn="1" w:lastColumn="0" w:noHBand="0" w:noVBand="1"/>
      </w:tblPr>
      <w:tblGrid>
        <w:gridCol w:w="570"/>
        <w:gridCol w:w="888"/>
        <w:gridCol w:w="1537"/>
        <w:gridCol w:w="1904"/>
        <w:gridCol w:w="1707"/>
        <w:gridCol w:w="1514"/>
        <w:gridCol w:w="2034"/>
        <w:gridCol w:w="1723"/>
        <w:gridCol w:w="1265"/>
      </w:tblGrid>
      <w:tr w:rsidR="006C3F9E" w:rsidRPr="001202FB" w14:paraId="47172571" w14:textId="6B77377F" w:rsidTr="006C3F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14:paraId="027C3626" w14:textId="6172C540" w:rsidR="006C3F9E" w:rsidRPr="00353015" w:rsidRDefault="006C3F9E" w:rsidP="006C3F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1202F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Pig </w:t>
            </w:r>
            <w:r w:rsidRPr="0035301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o</w:t>
            </w:r>
            <w:r w:rsidRPr="00353015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888" w:type="dxa"/>
            <w:hideMark/>
          </w:tcPr>
          <w:p w14:paraId="72360261" w14:textId="21C8463D" w:rsidR="006C3F9E" w:rsidRPr="001202FB" w:rsidRDefault="006C3F9E" w:rsidP="006C3F9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1202FB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ge</w:t>
            </w:r>
          </w:p>
          <w:p w14:paraId="1D063463" w14:textId="77777777" w:rsidR="006C3F9E" w:rsidRPr="00353015" w:rsidRDefault="006C3F9E" w:rsidP="006C3F9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</w:pPr>
            <w:r w:rsidRPr="001202FB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(Day)</w:t>
            </w:r>
          </w:p>
        </w:tc>
        <w:tc>
          <w:tcPr>
            <w:tcW w:w="1537" w:type="dxa"/>
          </w:tcPr>
          <w:p w14:paraId="323887A6" w14:textId="4F88C97B" w:rsidR="006C3F9E" w:rsidRDefault="006C3F9E" w:rsidP="00FB44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ys after implantation</w:t>
            </w:r>
          </w:p>
        </w:tc>
        <w:tc>
          <w:tcPr>
            <w:tcW w:w="1904" w:type="dxa"/>
            <w:hideMark/>
          </w:tcPr>
          <w:p w14:paraId="43EC4260" w14:textId="420E1B42" w:rsidR="006C3F9E" w:rsidRPr="00353015" w:rsidRDefault="006C3F9E" w:rsidP="00FB44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epG2 cells implantation</w:t>
            </w:r>
          </w:p>
        </w:tc>
        <w:tc>
          <w:tcPr>
            <w:tcW w:w="1707" w:type="dxa"/>
          </w:tcPr>
          <w:p w14:paraId="488C5DA6" w14:textId="106D4D5C" w:rsidR="006C3F9E" w:rsidRDefault="006C3F9E" w:rsidP="006C3F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ody weight measurement</w:t>
            </w:r>
          </w:p>
        </w:tc>
        <w:tc>
          <w:tcPr>
            <w:tcW w:w="1514" w:type="dxa"/>
            <w:hideMark/>
          </w:tcPr>
          <w:p w14:paraId="59BB3A3C" w14:textId="7803E59B" w:rsidR="006C3F9E" w:rsidRPr="00353015" w:rsidRDefault="006C3F9E" w:rsidP="006C3F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Blood sampling</w:t>
            </w:r>
          </w:p>
        </w:tc>
        <w:tc>
          <w:tcPr>
            <w:tcW w:w="2034" w:type="dxa"/>
            <w:hideMark/>
          </w:tcPr>
          <w:p w14:paraId="7EB5F612" w14:textId="4899E04F" w:rsidR="006C3F9E" w:rsidRPr="00353015" w:rsidRDefault="006C3F9E" w:rsidP="006C3F9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Ultrasonography</w:t>
            </w:r>
          </w:p>
        </w:tc>
        <w:tc>
          <w:tcPr>
            <w:tcW w:w="1723" w:type="dxa"/>
            <w:hideMark/>
          </w:tcPr>
          <w:p w14:paraId="216BFEB5" w14:textId="3D17B316" w:rsidR="006C3F9E" w:rsidRPr="00353015" w:rsidRDefault="006C3F9E" w:rsidP="006C3F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TAP/CTHA</w:t>
            </w:r>
          </w:p>
        </w:tc>
        <w:tc>
          <w:tcPr>
            <w:tcW w:w="1265" w:type="dxa"/>
          </w:tcPr>
          <w:p w14:paraId="5798E777" w14:textId="0831E89D" w:rsidR="006C3F9E" w:rsidRDefault="006C3F9E" w:rsidP="006C3F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ＭＳ Ｐ明朝" w:hAnsi="Times New Roman" w:cs="Times New Roman"/>
                <w:kern w:val="0"/>
                <w:sz w:val="24"/>
                <w:szCs w:val="24"/>
              </w:rPr>
              <w:t>ecropsy</w:t>
            </w:r>
          </w:p>
        </w:tc>
      </w:tr>
      <w:tr w:rsidR="006C3F9E" w:rsidRPr="001202FB" w14:paraId="0363C5E0" w14:textId="1FF4A277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14:paraId="5E044906" w14:textId="77777777" w:rsidR="006C3F9E" w:rsidRPr="00353015" w:rsidRDefault="006C3F9E" w:rsidP="00FB44D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88" w:type="dxa"/>
            <w:hideMark/>
          </w:tcPr>
          <w:p w14:paraId="65725760" w14:textId="77777777" w:rsidR="006C3F9E" w:rsidRPr="00353015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202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537" w:type="dxa"/>
          </w:tcPr>
          <w:p w14:paraId="7025DF83" w14:textId="67486F65" w:rsidR="006C3F9E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04" w:type="dxa"/>
            <w:hideMark/>
          </w:tcPr>
          <w:p w14:paraId="7A9FC602" w14:textId="3DB8A886" w:rsidR="006C3F9E" w:rsidRPr="00353015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07" w:type="dxa"/>
          </w:tcPr>
          <w:p w14:paraId="0C54E7B4" w14:textId="7EB50699" w:rsidR="006C3F9E" w:rsidRPr="00AD7556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hideMark/>
          </w:tcPr>
          <w:p w14:paraId="5E7C3E86" w14:textId="4BF18A56" w:rsidR="006C3F9E" w:rsidRPr="00353015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556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2034" w:type="dxa"/>
            <w:hideMark/>
          </w:tcPr>
          <w:p w14:paraId="5F778800" w14:textId="2E6EA0A8" w:rsidR="006C3F9E" w:rsidRPr="00353015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hideMark/>
          </w:tcPr>
          <w:p w14:paraId="07A9425E" w14:textId="3F174D44" w:rsidR="006C3F9E" w:rsidRPr="00353015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</w:tcPr>
          <w:p w14:paraId="070967BB" w14:textId="299F12EF" w:rsidR="006C3F9E" w:rsidRPr="00353015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C3F9E" w:rsidRPr="001202FB" w14:paraId="7DA70A2F" w14:textId="0EDD22C4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14:paraId="25AADEEB" w14:textId="70258A0A" w:rsidR="006C3F9E" w:rsidRPr="00353015" w:rsidRDefault="006C3F9E" w:rsidP="00FB44D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</w:tcPr>
          <w:p w14:paraId="2736AE38" w14:textId="3A575D77" w:rsidR="006C3F9E" w:rsidRPr="00353015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37" w:type="dxa"/>
          </w:tcPr>
          <w:p w14:paraId="326D4FF1" w14:textId="60E66A47" w:rsidR="006C3F9E" w:rsidRPr="006C3F9E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904" w:type="dxa"/>
            <w:hideMark/>
          </w:tcPr>
          <w:p w14:paraId="1355A165" w14:textId="77FCA5B0" w:rsidR="006C3F9E" w:rsidRPr="00353015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</w:tcPr>
          <w:p w14:paraId="1076C6CB" w14:textId="01CB0A8E" w:rsidR="006C3F9E" w:rsidRPr="00A121C9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hideMark/>
          </w:tcPr>
          <w:p w14:paraId="571D6766" w14:textId="30498B6E" w:rsidR="006C3F9E" w:rsidRPr="00353015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2034" w:type="dxa"/>
            <w:hideMark/>
          </w:tcPr>
          <w:p w14:paraId="1E148761" w14:textId="3AF2CA8F" w:rsidR="006C3F9E" w:rsidRPr="00353015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hideMark/>
          </w:tcPr>
          <w:p w14:paraId="149A471E" w14:textId="0C9F8E80" w:rsidR="006C3F9E" w:rsidRPr="00353015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</w:tcPr>
          <w:p w14:paraId="548B64A9" w14:textId="56A62214" w:rsidR="006C3F9E" w:rsidRPr="00353015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C3F9E" w:rsidRPr="001202FB" w14:paraId="515B5D62" w14:textId="02A18EBA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14:paraId="0C3EA770" w14:textId="6B2DA0A2" w:rsidR="006C3F9E" w:rsidRPr="00353015" w:rsidRDefault="006C3F9E" w:rsidP="00FB44D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</w:tcPr>
          <w:p w14:paraId="5AAA18A0" w14:textId="30C42680" w:rsidR="006C3F9E" w:rsidRPr="00353015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7" w:type="dxa"/>
          </w:tcPr>
          <w:p w14:paraId="7C0917C2" w14:textId="3A0A119F" w:rsidR="006C3F9E" w:rsidRPr="006C3F9E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904" w:type="dxa"/>
            <w:hideMark/>
          </w:tcPr>
          <w:p w14:paraId="1D511010" w14:textId="26A0A5E5" w:rsidR="006C3F9E" w:rsidRPr="00353015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</w:tcPr>
          <w:p w14:paraId="36C0A147" w14:textId="6560ABE5" w:rsidR="006C3F9E" w:rsidRPr="00A121C9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hideMark/>
          </w:tcPr>
          <w:p w14:paraId="49E20815" w14:textId="37B50654" w:rsidR="006C3F9E" w:rsidRPr="00353015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2034" w:type="dxa"/>
            <w:hideMark/>
          </w:tcPr>
          <w:p w14:paraId="7F5CF866" w14:textId="4C418CAA" w:rsidR="006C3F9E" w:rsidRPr="00353015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hideMark/>
          </w:tcPr>
          <w:p w14:paraId="2CB25B0A" w14:textId="5A7CEA25" w:rsidR="006C3F9E" w:rsidRPr="00353015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</w:tcPr>
          <w:p w14:paraId="0AED1532" w14:textId="3E764F81" w:rsidR="006C3F9E" w:rsidRPr="00353015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C3F9E" w:rsidRPr="001202FB" w14:paraId="1C09B672" w14:textId="4452C54E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14:paraId="391A4EC5" w14:textId="5078628F" w:rsidR="006C3F9E" w:rsidRPr="00353015" w:rsidRDefault="006C3F9E" w:rsidP="00FB44D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</w:tcPr>
          <w:p w14:paraId="414CB10F" w14:textId="2BA631A6" w:rsidR="006C3F9E" w:rsidRPr="00353015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37" w:type="dxa"/>
          </w:tcPr>
          <w:p w14:paraId="76F7E376" w14:textId="19A76277" w:rsidR="006C3F9E" w:rsidRPr="006C3F9E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904" w:type="dxa"/>
            <w:hideMark/>
          </w:tcPr>
          <w:p w14:paraId="21A0C5E0" w14:textId="03E157F4" w:rsidR="006C3F9E" w:rsidRPr="00353015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</w:tcPr>
          <w:p w14:paraId="4199330F" w14:textId="48AF66E1" w:rsidR="006C3F9E" w:rsidRPr="00A121C9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545D7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hideMark/>
          </w:tcPr>
          <w:p w14:paraId="2FD3DADF" w14:textId="16F7F5B1" w:rsidR="006C3F9E" w:rsidRPr="00353015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2034" w:type="dxa"/>
            <w:hideMark/>
          </w:tcPr>
          <w:p w14:paraId="6D807533" w14:textId="347AEA14" w:rsidR="006C3F9E" w:rsidRPr="00353015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D7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hideMark/>
          </w:tcPr>
          <w:p w14:paraId="741D1DB6" w14:textId="06384B3B" w:rsidR="006C3F9E" w:rsidRPr="00353015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</w:tcPr>
          <w:p w14:paraId="36681D44" w14:textId="5BD4D377" w:rsidR="006C3F9E" w:rsidRPr="00353015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C3F9E" w:rsidRPr="001202FB" w14:paraId="00C47FE3" w14:textId="77777777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3157F82F" w14:textId="77777777" w:rsidR="006C3F9E" w:rsidRPr="00353015" w:rsidRDefault="006C3F9E" w:rsidP="00FB44D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</w:tcPr>
          <w:p w14:paraId="16D8FF50" w14:textId="5A089E36" w:rsidR="006C3F9E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37" w:type="dxa"/>
          </w:tcPr>
          <w:p w14:paraId="4781DF16" w14:textId="56F8401A" w:rsidR="006C3F9E" w:rsidRPr="006C3F9E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904" w:type="dxa"/>
          </w:tcPr>
          <w:p w14:paraId="064F1F1B" w14:textId="1EDE0C12" w:rsidR="006C3F9E" w:rsidRPr="00353015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</w:tcPr>
          <w:p w14:paraId="56AD0361" w14:textId="0C0AABCB" w:rsidR="006C3F9E" w:rsidRPr="00A121C9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545D7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</w:tcPr>
          <w:p w14:paraId="246902A9" w14:textId="2D48A349" w:rsidR="006C3F9E" w:rsidRPr="00A121C9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2034" w:type="dxa"/>
          </w:tcPr>
          <w:p w14:paraId="6B97DB8B" w14:textId="6265FFDA" w:rsidR="006C3F9E" w:rsidRPr="00545D7A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D7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</w:tcPr>
          <w:p w14:paraId="3BCE4EA5" w14:textId="7E1542A1" w:rsidR="006C3F9E" w:rsidRPr="00106BD0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</w:tcPr>
          <w:p w14:paraId="74ABE030" w14:textId="0EC160A3" w:rsidR="006C3F9E" w:rsidRPr="00353015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C3F9E" w:rsidRPr="001202FB" w14:paraId="56A6CEE7" w14:textId="201CBF6D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tcBorders>
              <w:bottom w:val="single" w:sz="8" w:space="0" w:color="auto"/>
            </w:tcBorders>
            <w:hideMark/>
          </w:tcPr>
          <w:p w14:paraId="7156F7AC" w14:textId="3966DB4C" w:rsidR="006C3F9E" w:rsidRPr="00353015" w:rsidRDefault="006C3F9E" w:rsidP="00FB44D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  <w:tcBorders>
              <w:bottom w:val="single" w:sz="8" w:space="0" w:color="auto"/>
            </w:tcBorders>
          </w:tcPr>
          <w:p w14:paraId="306887E8" w14:textId="552B033B" w:rsidR="006C3F9E" w:rsidRPr="00353015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37" w:type="dxa"/>
            <w:tcBorders>
              <w:bottom w:val="single" w:sz="8" w:space="0" w:color="auto"/>
            </w:tcBorders>
          </w:tcPr>
          <w:p w14:paraId="3EA75398" w14:textId="3CB44510" w:rsidR="006C3F9E" w:rsidRPr="006C3F9E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904" w:type="dxa"/>
            <w:tcBorders>
              <w:bottom w:val="single" w:sz="8" w:space="0" w:color="auto"/>
            </w:tcBorders>
            <w:hideMark/>
          </w:tcPr>
          <w:p w14:paraId="72CB64BA" w14:textId="5C5832F2" w:rsidR="006C3F9E" w:rsidRPr="00353015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  <w:tcBorders>
              <w:bottom w:val="single" w:sz="8" w:space="0" w:color="auto"/>
            </w:tcBorders>
          </w:tcPr>
          <w:p w14:paraId="0EBCB529" w14:textId="22748A91" w:rsidR="006C3F9E" w:rsidRPr="00A121C9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545D7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tcBorders>
              <w:bottom w:val="single" w:sz="8" w:space="0" w:color="auto"/>
            </w:tcBorders>
            <w:hideMark/>
          </w:tcPr>
          <w:p w14:paraId="7FE418A5" w14:textId="4667949A" w:rsidR="006C3F9E" w:rsidRPr="00353015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2034" w:type="dxa"/>
            <w:tcBorders>
              <w:bottom w:val="single" w:sz="8" w:space="0" w:color="auto"/>
            </w:tcBorders>
            <w:hideMark/>
          </w:tcPr>
          <w:p w14:paraId="6C92737D" w14:textId="18222474" w:rsidR="006C3F9E" w:rsidRPr="00353015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556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23" w:type="dxa"/>
            <w:tcBorders>
              <w:bottom w:val="single" w:sz="8" w:space="0" w:color="auto"/>
            </w:tcBorders>
            <w:hideMark/>
          </w:tcPr>
          <w:p w14:paraId="496584DC" w14:textId="5A38FDEF" w:rsidR="006C3F9E" w:rsidRPr="00353015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  <w:tcBorders>
              <w:bottom w:val="single" w:sz="8" w:space="0" w:color="auto"/>
            </w:tcBorders>
          </w:tcPr>
          <w:p w14:paraId="09E86EC6" w14:textId="7662BD96" w:rsidR="006C3F9E" w:rsidRPr="00353015" w:rsidRDefault="006C3F9E" w:rsidP="00FB44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D7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6C3F9E" w:rsidRPr="001202FB" w14:paraId="214CA7C5" w14:textId="34EE61EB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single" w:sz="8" w:space="0" w:color="auto"/>
            </w:tcBorders>
            <w:hideMark/>
          </w:tcPr>
          <w:p w14:paraId="585C4BBC" w14:textId="77777777" w:rsidR="006C3F9E" w:rsidRPr="00353015" w:rsidRDefault="006C3F9E" w:rsidP="006C3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88" w:type="dxa"/>
            <w:tcBorders>
              <w:top w:val="single" w:sz="8" w:space="0" w:color="auto"/>
            </w:tcBorders>
            <w:hideMark/>
          </w:tcPr>
          <w:p w14:paraId="67D240A3" w14:textId="3C7D2060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202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537" w:type="dxa"/>
            <w:tcBorders>
              <w:top w:val="single" w:sz="8" w:space="0" w:color="auto"/>
            </w:tcBorders>
          </w:tcPr>
          <w:p w14:paraId="6499BB22" w14:textId="559807DE" w:rsidR="006C3F9E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04" w:type="dxa"/>
            <w:tcBorders>
              <w:top w:val="single" w:sz="8" w:space="0" w:color="auto"/>
            </w:tcBorders>
            <w:hideMark/>
          </w:tcPr>
          <w:p w14:paraId="0293DAEB" w14:textId="343EB45A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07" w:type="dxa"/>
            <w:tcBorders>
              <w:top w:val="single" w:sz="8" w:space="0" w:color="auto"/>
            </w:tcBorders>
          </w:tcPr>
          <w:p w14:paraId="2B9525C6" w14:textId="6183107E" w:rsidR="006C3F9E" w:rsidRPr="00A121C9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tcBorders>
              <w:top w:val="single" w:sz="8" w:space="0" w:color="auto"/>
            </w:tcBorders>
            <w:hideMark/>
          </w:tcPr>
          <w:p w14:paraId="7D42211D" w14:textId="787E97DE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2034" w:type="dxa"/>
            <w:tcBorders>
              <w:top w:val="single" w:sz="8" w:space="0" w:color="auto"/>
            </w:tcBorders>
            <w:hideMark/>
          </w:tcPr>
          <w:p w14:paraId="6CFD5B22" w14:textId="3EDCB13F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tcBorders>
              <w:top w:val="single" w:sz="8" w:space="0" w:color="auto"/>
            </w:tcBorders>
            <w:hideMark/>
          </w:tcPr>
          <w:p w14:paraId="4E9E1306" w14:textId="4E74CA74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  <w:tcBorders>
              <w:top w:val="single" w:sz="8" w:space="0" w:color="auto"/>
            </w:tcBorders>
          </w:tcPr>
          <w:p w14:paraId="382F52DB" w14:textId="7CA19329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C3F9E" w:rsidRPr="001202FB" w14:paraId="2B8A008C" w14:textId="0A8A7746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14:paraId="14CCFB33" w14:textId="4371B9BD" w:rsidR="006C3F9E" w:rsidRPr="00353015" w:rsidRDefault="006C3F9E" w:rsidP="006C3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</w:tcPr>
          <w:p w14:paraId="16CD83B6" w14:textId="274FCE2E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37" w:type="dxa"/>
          </w:tcPr>
          <w:p w14:paraId="1CA97691" w14:textId="4472B387" w:rsidR="006C3F9E" w:rsidRPr="00A121C9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904" w:type="dxa"/>
            <w:hideMark/>
          </w:tcPr>
          <w:p w14:paraId="44841678" w14:textId="78ACEA67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</w:tcPr>
          <w:p w14:paraId="33D4EE25" w14:textId="7C1C94D3" w:rsidR="006C3F9E" w:rsidRPr="00A121C9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hideMark/>
          </w:tcPr>
          <w:p w14:paraId="1A5EDDB3" w14:textId="13D6D5CE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2034" w:type="dxa"/>
            <w:hideMark/>
          </w:tcPr>
          <w:p w14:paraId="446BE947" w14:textId="17C4A82E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hideMark/>
          </w:tcPr>
          <w:p w14:paraId="7AE12D0B" w14:textId="7C9622E7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</w:tcPr>
          <w:p w14:paraId="7D0E787D" w14:textId="5D97879A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C3F9E" w:rsidRPr="001202FB" w14:paraId="14C08AAD" w14:textId="2F315F3A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14:paraId="6843D6F2" w14:textId="7CEF5F2C" w:rsidR="006C3F9E" w:rsidRPr="00353015" w:rsidRDefault="006C3F9E" w:rsidP="006C3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</w:tcPr>
          <w:p w14:paraId="0D99E4D3" w14:textId="3BA5833E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7" w:type="dxa"/>
          </w:tcPr>
          <w:p w14:paraId="3E8C525E" w14:textId="7F5E20C0" w:rsidR="006C3F9E" w:rsidRPr="00A121C9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904" w:type="dxa"/>
            <w:hideMark/>
          </w:tcPr>
          <w:p w14:paraId="7426A12D" w14:textId="2C3669F9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</w:tcPr>
          <w:p w14:paraId="1F5F1C3C" w14:textId="6F8667CC" w:rsidR="006C3F9E" w:rsidRPr="00A121C9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hideMark/>
          </w:tcPr>
          <w:p w14:paraId="090236E8" w14:textId="0AC0BEA9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2034" w:type="dxa"/>
            <w:hideMark/>
          </w:tcPr>
          <w:p w14:paraId="350129FD" w14:textId="0C4BD670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hideMark/>
          </w:tcPr>
          <w:p w14:paraId="08B4A23C" w14:textId="116B2A6E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</w:tcPr>
          <w:p w14:paraId="141F0BD0" w14:textId="1939F497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C3F9E" w:rsidRPr="001202FB" w14:paraId="6FA110FE" w14:textId="0614F8F1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14:paraId="3994CF23" w14:textId="0623212F" w:rsidR="006C3F9E" w:rsidRPr="00353015" w:rsidRDefault="006C3F9E" w:rsidP="006C3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</w:tcPr>
          <w:p w14:paraId="1CDB45B6" w14:textId="57A8B4C5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37" w:type="dxa"/>
          </w:tcPr>
          <w:p w14:paraId="5784E110" w14:textId="591B565E" w:rsidR="006C3F9E" w:rsidRPr="00A121C9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904" w:type="dxa"/>
            <w:hideMark/>
          </w:tcPr>
          <w:p w14:paraId="704871E4" w14:textId="2840C2FB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</w:tcPr>
          <w:p w14:paraId="67BA168C" w14:textId="1248F4C6" w:rsidR="006C3F9E" w:rsidRPr="00A121C9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545D7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hideMark/>
          </w:tcPr>
          <w:p w14:paraId="2646358F" w14:textId="1ECADE2D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2034" w:type="dxa"/>
            <w:hideMark/>
          </w:tcPr>
          <w:p w14:paraId="6E8180FE" w14:textId="26609069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D7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hideMark/>
          </w:tcPr>
          <w:p w14:paraId="793E8C80" w14:textId="6A844B1C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</w:tcPr>
          <w:p w14:paraId="6D9EE8E0" w14:textId="5F690FEF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C3F9E" w:rsidRPr="001202FB" w14:paraId="4C8E33B9" w14:textId="0458C37A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tcBorders>
              <w:bottom w:val="single" w:sz="4" w:space="0" w:color="999999" w:themeColor="text1" w:themeTint="66"/>
            </w:tcBorders>
            <w:hideMark/>
          </w:tcPr>
          <w:p w14:paraId="1115E247" w14:textId="0CBCC7D7" w:rsidR="006C3F9E" w:rsidRPr="00353015" w:rsidRDefault="006C3F9E" w:rsidP="006C3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  <w:tcBorders>
              <w:bottom w:val="single" w:sz="4" w:space="0" w:color="999999" w:themeColor="text1" w:themeTint="66"/>
            </w:tcBorders>
          </w:tcPr>
          <w:p w14:paraId="0F9676F7" w14:textId="7E2BBBD6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37" w:type="dxa"/>
            <w:tcBorders>
              <w:bottom w:val="single" w:sz="4" w:space="0" w:color="999999" w:themeColor="text1" w:themeTint="66"/>
            </w:tcBorders>
          </w:tcPr>
          <w:p w14:paraId="640B1DDF" w14:textId="08CD2E4A" w:rsidR="006C3F9E" w:rsidRPr="00A121C9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904" w:type="dxa"/>
            <w:tcBorders>
              <w:bottom w:val="single" w:sz="4" w:space="0" w:color="999999" w:themeColor="text1" w:themeTint="66"/>
            </w:tcBorders>
            <w:hideMark/>
          </w:tcPr>
          <w:p w14:paraId="3CF5DCBE" w14:textId="1FBB0066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  <w:tcBorders>
              <w:bottom w:val="single" w:sz="4" w:space="0" w:color="999999" w:themeColor="text1" w:themeTint="66"/>
            </w:tcBorders>
          </w:tcPr>
          <w:p w14:paraId="3D480067" w14:textId="13E3068E" w:rsidR="006C3F9E" w:rsidRPr="00A121C9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545D7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tcBorders>
              <w:bottom w:val="single" w:sz="4" w:space="0" w:color="999999" w:themeColor="text1" w:themeTint="66"/>
            </w:tcBorders>
            <w:hideMark/>
          </w:tcPr>
          <w:p w14:paraId="3F22295C" w14:textId="68FFED85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2034" w:type="dxa"/>
            <w:tcBorders>
              <w:bottom w:val="single" w:sz="4" w:space="0" w:color="999999" w:themeColor="text1" w:themeTint="66"/>
            </w:tcBorders>
            <w:hideMark/>
          </w:tcPr>
          <w:p w14:paraId="1C997B13" w14:textId="0CBD1E47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D7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tcBorders>
              <w:bottom w:val="single" w:sz="4" w:space="0" w:color="999999" w:themeColor="text1" w:themeTint="66"/>
            </w:tcBorders>
            <w:hideMark/>
          </w:tcPr>
          <w:p w14:paraId="47135AC6" w14:textId="3ADCDCE8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  <w:tcBorders>
              <w:bottom w:val="single" w:sz="4" w:space="0" w:color="999999" w:themeColor="text1" w:themeTint="66"/>
            </w:tcBorders>
          </w:tcPr>
          <w:p w14:paraId="5C4FDA96" w14:textId="5C951DD0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C3F9E" w:rsidRPr="001202FB" w14:paraId="30BAE671" w14:textId="7E81A054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tcBorders>
              <w:bottom w:val="single" w:sz="8" w:space="0" w:color="auto"/>
            </w:tcBorders>
            <w:hideMark/>
          </w:tcPr>
          <w:p w14:paraId="0663193A" w14:textId="414B4CAF" w:rsidR="006C3F9E" w:rsidRPr="00353015" w:rsidRDefault="006C3F9E" w:rsidP="006C3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  <w:tcBorders>
              <w:bottom w:val="single" w:sz="8" w:space="0" w:color="auto"/>
            </w:tcBorders>
          </w:tcPr>
          <w:p w14:paraId="22CB7175" w14:textId="6ED1EB83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37" w:type="dxa"/>
            <w:tcBorders>
              <w:bottom w:val="single" w:sz="8" w:space="0" w:color="auto"/>
            </w:tcBorders>
          </w:tcPr>
          <w:p w14:paraId="40C34D00" w14:textId="42759411" w:rsidR="006C3F9E" w:rsidRPr="00A121C9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904" w:type="dxa"/>
            <w:tcBorders>
              <w:bottom w:val="single" w:sz="8" w:space="0" w:color="auto"/>
            </w:tcBorders>
            <w:hideMark/>
          </w:tcPr>
          <w:p w14:paraId="4612AB9B" w14:textId="1985E588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  <w:tcBorders>
              <w:bottom w:val="single" w:sz="8" w:space="0" w:color="auto"/>
            </w:tcBorders>
          </w:tcPr>
          <w:p w14:paraId="6A0959AF" w14:textId="077F3906" w:rsidR="006C3F9E" w:rsidRPr="00A121C9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545D7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tcBorders>
              <w:bottom w:val="single" w:sz="8" w:space="0" w:color="auto"/>
            </w:tcBorders>
            <w:hideMark/>
          </w:tcPr>
          <w:p w14:paraId="554E2582" w14:textId="0E443747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2034" w:type="dxa"/>
            <w:tcBorders>
              <w:bottom w:val="single" w:sz="8" w:space="0" w:color="auto"/>
            </w:tcBorders>
            <w:hideMark/>
          </w:tcPr>
          <w:p w14:paraId="3201E204" w14:textId="6AF053CE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556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23" w:type="dxa"/>
            <w:tcBorders>
              <w:bottom w:val="single" w:sz="8" w:space="0" w:color="auto"/>
            </w:tcBorders>
            <w:hideMark/>
          </w:tcPr>
          <w:p w14:paraId="0D487B9D" w14:textId="785B8546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  <w:tcBorders>
              <w:bottom w:val="single" w:sz="8" w:space="0" w:color="auto"/>
            </w:tcBorders>
          </w:tcPr>
          <w:p w14:paraId="4DF0AFAD" w14:textId="5FA5942B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D7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6C3F9E" w:rsidRPr="001202FB" w14:paraId="6D485A19" w14:textId="25904EC0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single" w:sz="8" w:space="0" w:color="auto"/>
            </w:tcBorders>
            <w:hideMark/>
          </w:tcPr>
          <w:p w14:paraId="0D273D91" w14:textId="77777777" w:rsidR="006C3F9E" w:rsidRPr="00353015" w:rsidRDefault="006C3F9E" w:rsidP="006C3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88" w:type="dxa"/>
            <w:tcBorders>
              <w:top w:val="single" w:sz="8" w:space="0" w:color="auto"/>
            </w:tcBorders>
            <w:hideMark/>
          </w:tcPr>
          <w:p w14:paraId="3571A637" w14:textId="77777777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202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537" w:type="dxa"/>
            <w:tcBorders>
              <w:top w:val="single" w:sz="8" w:space="0" w:color="auto"/>
            </w:tcBorders>
          </w:tcPr>
          <w:p w14:paraId="537D90EE" w14:textId="29FE16B9" w:rsidR="006C3F9E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04" w:type="dxa"/>
            <w:tcBorders>
              <w:top w:val="single" w:sz="8" w:space="0" w:color="auto"/>
            </w:tcBorders>
            <w:hideMark/>
          </w:tcPr>
          <w:p w14:paraId="46FE2985" w14:textId="1F6DD47D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07" w:type="dxa"/>
            <w:tcBorders>
              <w:top w:val="single" w:sz="8" w:space="0" w:color="auto"/>
            </w:tcBorders>
          </w:tcPr>
          <w:p w14:paraId="58990939" w14:textId="663263E3" w:rsidR="006C3F9E" w:rsidRPr="00A121C9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tcBorders>
              <w:top w:val="single" w:sz="8" w:space="0" w:color="auto"/>
            </w:tcBorders>
            <w:hideMark/>
          </w:tcPr>
          <w:p w14:paraId="1F8BA01F" w14:textId="03C285F0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2034" w:type="dxa"/>
            <w:tcBorders>
              <w:top w:val="single" w:sz="8" w:space="0" w:color="auto"/>
            </w:tcBorders>
            <w:hideMark/>
          </w:tcPr>
          <w:p w14:paraId="4A8A7FB5" w14:textId="3041049F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tcBorders>
              <w:top w:val="single" w:sz="8" w:space="0" w:color="auto"/>
            </w:tcBorders>
            <w:hideMark/>
          </w:tcPr>
          <w:p w14:paraId="3E52104E" w14:textId="3F9996A1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  <w:tcBorders>
              <w:top w:val="single" w:sz="8" w:space="0" w:color="auto"/>
            </w:tcBorders>
          </w:tcPr>
          <w:p w14:paraId="2C29D97E" w14:textId="73211660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C3F9E" w:rsidRPr="001202FB" w14:paraId="5591072D" w14:textId="5C898406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14:paraId="0BB56227" w14:textId="69E7CE8F" w:rsidR="006C3F9E" w:rsidRPr="00353015" w:rsidRDefault="006C3F9E" w:rsidP="006C3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</w:tcPr>
          <w:p w14:paraId="48832964" w14:textId="5705DFD7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7" w:type="dxa"/>
          </w:tcPr>
          <w:p w14:paraId="63CE3642" w14:textId="13BA7999" w:rsidR="006C3F9E" w:rsidRPr="00A121C9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904" w:type="dxa"/>
            <w:hideMark/>
          </w:tcPr>
          <w:p w14:paraId="70739AF5" w14:textId="132DEC48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</w:tcPr>
          <w:p w14:paraId="655D858F" w14:textId="36AF86D2" w:rsidR="006C3F9E" w:rsidRPr="00A121C9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hideMark/>
          </w:tcPr>
          <w:p w14:paraId="1E0C8A0A" w14:textId="0203C307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2034" w:type="dxa"/>
            <w:hideMark/>
          </w:tcPr>
          <w:p w14:paraId="62185DCC" w14:textId="464D77D4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hideMark/>
          </w:tcPr>
          <w:p w14:paraId="5BD355D7" w14:textId="32D9361A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</w:tcPr>
          <w:p w14:paraId="229ABE70" w14:textId="57645563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C3F9E" w:rsidRPr="001202FB" w14:paraId="014EFBE8" w14:textId="25888384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14:paraId="37CD1CAB" w14:textId="7CEC23A1" w:rsidR="006C3F9E" w:rsidRPr="00353015" w:rsidRDefault="006C3F9E" w:rsidP="006C3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</w:tcPr>
          <w:p w14:paraId="52D1A55C" w14:textId="371B8527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37" w:type="dxa"/>
          </w:tcPr>
          <w:p w14:paraId="3AC9C9FD" w14:textId="73D79382" w:rsidR="006C3F9E" w:rsidRPr="00A121C9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904" w:type="dxa"/>
            <w:hideMark/>
          </w:tcPr>
          <w:p w14:paraId="524D29E5" w14:textId="79047357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</w:tcPr>
          <w:p w14:paraId="6C738747" w14:textId="0CEDB0FC" w:rsidR="006C3F9E" w:rsidRPr="00A121C9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hideMark/>
          </w:tcPr>
          <w:p w14:paraId="754D27C8" w14:textId="4FD9AA9F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2034" w:type="dxa"/>
            <w:hideMark/>
          </w:tcPr>
          <w:p w14:paraId="2BFC0B95" w14:textId="443FD25B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hideMark/>
          </w:tcPr>
          <w:p w14:paraId="7F552A91" w14:textId="7DB1BC0E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</w:tcPr>
          <w:p w14:paraId="012A149B" w14:textId="7D9ABB01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C3F9E" w:rsidRPr="001202FB" w14:paraId="2DD4513D" w14:textId="466533E2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14:paraId="4E22B73E" w14:textId="0A1FD5F9" w:rsidR="006C3F9E" w:rsidRPr="00353015" w:rsidRDefault="006C3F9E" w:rsidP="006C3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</w:tcPr>
          <w:p w14:paraId="24DC95B3" w14:textId="0827345E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37" w:type="dxa"/>
          </w:tcPr>
          <w:p w14:paraId="1FDBAE5A" w14:textId="3042D385" w:rsidR="006C3F9E" w:rsidRPr="00A121C9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904" w:type="dxa"/>
            <w:hideMark/>
          </w:tcPr>
          <w:p w14:paraId="5054C636" w14:textId="6A56D2A3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</w:tcPr>
          <w:p w14:paraId="1AAC9464" w14:textId="6BE9BF5B" w:rsidR="006C3F9E" w:rsidRPr="00A121C9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hideMark/>
          </w:tcPr>
          <w:p w14:paraId="5F44DF88" w14:textId="27198FC1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2034" w:type="dxa"/>
            <w:hideMark/>
          </w:tcPr>
          <w:p w14:paraId="70403D0B" w14:textId="42904BEB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D7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hideMark/>
          </w:tcPr>
          <w:p w14:paraId="6B72CAA0" w14:textId="5AFE69E8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</w:tcPr>
          <w:p w14:paraId="33843A13" w14:textId="4005656C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C3F9E" w:rsidRPr="001202FB" w14:paraId="691447D6" w14:textId="72B4A917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14:paraId="453D6767" w14:textId="026055F4" w:rsidR="006C3F9E" w:rsidRPr="00353015" w:rsidRDefault="006C3F9E" w:rsidP="006C3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</w:tcPr>
          <w:p w14:paraId="5FB4B6E1" w14:textId="129F5C44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7" w:type="dxa"/>
          </w:tcPr>
          <w:p w14:paraId="604E821D" w14:textId="0EB9615F" w:rsidR="006C3F9E" w:rsidRPr="00A121C9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904" w:type="dxa"/>
            <w:hideMark/>
          </w:tcPr>
          <w:p w14:paraId="3EA948DE" w14:textId="49BC8531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</w:tcPr>
          <w:p w14:paraId="57D00DCF" w14:textId="36016431" w:rsidR="006C3F9E" w:rsidRPr="00A121C9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545D7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hideMark/>
          </w:tcPr>
          <w:p w14:paraId="7F5D47FC" w14:textId="69C5796C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2034" w:type="dxa"/>
            <w:hideMark/>
          </w:tcPr>
          <w:p w14:paraId="389F787F" w14:textId="5EBDADA6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D7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hideMark/>
          </w:tcPr>
          <w:p w14:paraId="58DE73FB" w14:textId="2908EE95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</w:tcPr>
          <w:p w14:paraId="17C7CE6B" w14:textId="6009CDB3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C3F9E" w:rsidRPr="001202FB" w14:paraId="59BA6DB6" w14:textId="6746AA79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14:paraId="4A14CCE9" w14:textId="44CE105C" w:rsidR="006C3F9E" w:rsidRPr="00353015" w:rsidRDefault="006C3F9E" w:rsidP="006C3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</w:tcPr>
          <w:p w14:paraId="1B05DD44" w14:textId="41B24D1C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37" w:type="dxa"/>
          </w:tcPr>
          <w:p w14:paraId="125B4E68" w14:textId="78D93AFF" w:rsidR="006C3F9E" w:rsidRPr="00A121C9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904" w:type="dxa"/>
            <w:hideMark/>
          </w:tcPr>
          <w:p w14:paraId="46DD90EF" w14:textId="3EE28028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</w:tcPr>
          <w:p w14:paraId="3BA6EDD5" w14:textId="7B8FD77E" w:rsidR="006C3F9E" w:rsidRPr="00A121C9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545D7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hideMark/>
          </w:tcPr>
          <w:p w14:paraId="3D0E054E" w14:textId="63AE956A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2034" w:type="dxa"/>
            <w:hideMark/>
          </w:tcPr>
          <w:p w14:paraId="5DEE4B10" w14:textId="3A677971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hideMark/>
          </w:tcPr>
          <w:p w14:paraId="19C29AD4" w14:textId="0EA89211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</w:tcPr>
          <w:p w14:paraId="1D06C85D" w14:textId="73253E37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C3F9E" w:rsidRPr="001202FB" w14:paraId="0979E44D" w14:textId="77777777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1E94F487" w14:textId="77777777" w:rsidR="006C3F9E" w:rsidRPr="00353015" w:rsidRDefault="006C3F9E" w:rsidP="006C3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</w:tcPr>
          <w:p w14:paraId="5375AC12" w14:textId="0EC65F08" w:rsidR="006C3F9E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37" w:type="dxa"/>
          </w:tcPr>
          <w:p w14:paraId="2F170F02" w14:textId="1DC20226" w:rsidR="006C3F9E" w:rsidRPr="006C3F9E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904" w:type="dxa"/>
          </w:tcPr>
          <w:p w14:paraId="6456FDE3" w14:textId="53DBB762" w:rsidR="006C3F9E" w:rsidRPr="001202FB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</w:tcPr>
          <w:p w14:paraId="7856D503" w14:textId="584B085D" w:rsidR="006C3F9E" w:rsidRPr="00A121C9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545D7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</w:tcPr>
          <w:p w14:paraId="3636D558" w14:textId="01731354" w:rsidR="006C3F9E" w:rsidRPr="00A121C9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2034" w:type="dxa"/>
          </w:tcPr>
          <w:p w14:paraId="70A3512E" w14:textId="67470E02" w:rsidR="006C3F9E" w:rsidRPr="000A2477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</w:tcPr>
          <w:p w14:paraId="446E451A" w14:textId="695B1AC7" w:rsidR="006C3F9E" w:rsidRPr="00106BD0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265" w:type="dxa"/>
          </w:tcPr>
          <w:p w14:paraId="555DC5CB" w14:textId="76D0BD49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C3F9E" w:rsidRPr="001202FB" w14:paraId="296880C0" w14:textId="77777777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</w:tcPr>
          <w:p w14:paraId="645805A7" w14:textId="77777777" w:rsidR="006C3F9E" w:rsidRPr="00353015" w:rsidRDefault="006C3F9E" w:rsidP="006C3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</w:tcPr>
          <w:p w14:paraId="1FDDD64D" w14:textId="6F5A98D2" w:rsidR="006C3F9E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37" w:type="dxa"/>
          </w:tcPr>
          <w:p w14:paraId="0F45C92F" w14:textId="469F9024" w:rsidR="006C3F9E" w:rsidRPr="006C3F9E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904" w:type="dxa"/>
          </w:tcPr>
          <w:p w14:paraId="1C72FA67" w14:textId="22A7827D" w:rsidR="006C3F9E" w:rsidRPr="001202FB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</w:tcPr>
          <w:p w14:paraId="01FCFE44" w14:textId="1FD17E6B" w:rsidR="006C3F9E" w:rsidRPr="00A121C9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514" w:type="dxa"/>
          </w:tcPr>
          <w:p w14:paraId="61B316B2" w14:textId="36B91FAF" w:rsidR="006C3F9E" w:rsidRPr="00A121C9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2034" w:type="dxa"/>
          </w:tcPr>
          <w:p w14:paraId="2E7A9A03" w14:textId="2BF152F8" w:rsidR="006C3F9E" w:rsidRPr="000A2477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</w:tcPr>
          <w:p w14:paraId="30732C6C" w14:textId="78D334B1" w:rsidR="006C3F9E" w:rsidRPr="00106BD0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</w:tcPr>
          <w:p w14:paraId="4D7C0213" w14:textId="6408D1AD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6C3F9E" w:rsidRPr="001202FB" w14:paraId="6B87D466" w14:textId="5CF9349E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single" w:sz="8" w:space="0" w:color="auto"/>
            </w:tcBorders>
            <w:hideMark/>
          </w:tcPr>
          <w:p w14:paraId="33224E48" w14:textId="77777777" w:rsidR="006C3F9E" w:rsidRPr="00353015" w:rsidRDefault="006C3F9E" w:rsidP="006C3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</w:t>
            </w:r>
          </w:p>
        </w:tc>
        <w:tc>
          <w:tcPr>
            <w:tcW w:w="888" w:type="dxa"/>
            <w:tcBorders>
              <w:top w:val="single" w:sz="8" w:space="0" w:color="auto"/>
            </w:tcBorders>
            <w:hideMark/>
          </w:tcPr>
          <w:p w14:paraId="4621F354" w14:textId="7193476B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202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537" w:type="dxa"/>
            <w:tcBorders>
              <w:top w:val="single" w:sz="8" w:space="0" w:color="auto"/>
            </w:tcBorders>
          </w:tcPr>
          <w:p w14:paraId="5A1F04FB" w14:textId="0BD2D26D" w:rsidR="006C3F9E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04" w:type="dxa"/>
            <w:tcBorders>
              <w:top w:val="single" w:sz="8" w:space="0" w:color="auto"/>
            </w:tcBorders>
            <w:hideMark/>
          </w:tcPr>
          <w:p w14:paraId="25D948D2" w14:textId="0343C667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07" w:type="dxa"/>
            <w:tcBorders>
              <w:top w:val="single" w:sz="8" w:space="0" w:color="auto"/>
            </w:tcBorders>
          </w:tcPr>
          <w:p w14:paraId="440917EB" w14:textId="3B77915C" w:rsidR="006C3F9E" w:rsidRPr="00F140B8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tcBorders>
              <w:top w:val="single" w:sz="8" w:space="0" w:color="auto"/>
            </w:tcBorders>
            <w:hideMark/>
          </w:tcPr>
          <w:p w14:paraId="1BCB7389" w14:textId="64C3BBD0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B8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2034" w:type="dxa"/>
            <w:tcBorders>
              <w:top w:val="single" w:sz="8" w:space="0" w:color="auto"/>
            </w:tcBorders>
            <w:hideMark/>
          </w:tcPr>
          <w:p w14:paraId="671C210A" w14:textId="3B5FF3D9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tcBorders>
              <w:top w:val="single" w:sz="8" w:space="0" w:color="auto"/>
            </w:tcBorders>
            <w:hideMark/>
          </w:tcPr>
          <w:p w14:paraId="3D2C6768" w14:textId="76E4DA66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  <w:tcBorders>
              <w:top w:val="single" w:sz="8" w:space="0" w:color="auto"/>
            </w:tcBorders>
          </w:tcPr>
          <w:p w14:paraId="5F6470C8" w14:textId="6AF09CF0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C3F9E" w:rsidRPr="001202FB" w14:paraId="062EA982" w14:textId="2B478B43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14:paraId="54EC422B" w14:textId="3D4BF353" w:rsidR="006C3F9E" w:rsidRPr="00353015" w:rsidRDefault="006C3F9E" w:rsidP="006C3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</w:tcPr>
          <w:p w14:paraId="06B341DE" w14:textId="3A27D1FA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7" w:type="dxa"/>
          </w:tcPr>
          <w:p w14:paraId="1DD13411" w14:textId="31DF4942" w:rsidR="006C3F9E" w:rsidRPr="00A121C9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904" w:type="dxa"/>
            <w:hideMark/>
          </w:tcPr>
          <w:p w14:paraId="66B459C5" w14:textId="730EE76D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</w:tcPr>
          <w:p w14:paraId="67858CEB" w14:textId="75105594" w:rsidR="006C3F9E" w:rsidRPr="00F140B8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hideMark/>
          </w:tcPr>
          <w:p w14:paraId="2FE4BD2C" w14:textId="2BE767CA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B8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2034" w:type="dxa"/>
            <w:hideMark/>
          </w:tcPr>
          <w:p w14:paraId="753A1C52" w14:textId="1881A0B9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hideMark/>
          </w:tcPr>
          <w:p w14:paraId="515D5FBD" w14:textId="4C679EFE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</w:tcPr>
          <w:p w14:paraId="72B664AD" w14:textId="2BC1893E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C3F9E" w:rsidRPr="001202FB" w14:paraId="1BF3541A" w14:textId="5A412ACC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14:paraId="47299D85" w14:textId="25C27FD6" w:rsidR="006C3F9E" w:rsidRPr="00353015" w:rsidRDefault="006C3F9E" w:rsidP="006C3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</w:tcPr>
          <w:p w14:paraId="228CC11F" w14:textId="24AF3246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37" w:type="dxa"/>
          </w:tcPr>
          <w:p w14:paraId="5B2B554A" w14:textId="5E0A4284" w:rsidR="006C3F9E" w:rsidRPr="00A121C9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904" w:type="dxa"/>
            <w:hideMark/>
          </w:tcPr>
          <w:p w14:paraId="12CAC8AE" w14:textId="7DC72034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</w:tcPr>
          <w:p w14:paraId="74280CB0" w14:textId="0EB002D5" w:rsidR="006C3F9E" w:rsidRPr="00F140B8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hideMark/>
          </w:tcPr>
          <w:p w14:paraId="088185FE" w14:textId="097BF9BA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B8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2034" w:type="dxa"/>
            <w:hideMark/>
          </w:tcPr>
          <w:p w14:paraId="6BFE1F63" w14:textId="490A0FA7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hideMark/>
          </w:tcPr>
          <w:p w14:paraId="0F070910" w14:textId="6B80CC5E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</w:tcPr>
          <w:p w14:paraId="1113A7F5" w14:textId="3ABAD249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C3F9E" w:rsidRPr="001202FB" w14:paraId="2953BCAA" w14:textId="3A1F1F4C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14:paraId="60EE2024" w14:textId="31AEEF90" w:rsidR="006C3F9E" w:rsidRPr="00353015" w:rsidRDefault="006C3F9E" w:rsidP="006C3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</w:tcPr>
          <w:p w14:paraId="2A53F5D9" w14:textId="702861B9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37" w:type="dxa"/>
          </w:tcPr>
          <w:p w14:paraId="7DD9FC88" w14:textId="4AA69E1D" w:rsidR="006C3F9E" w:rsidRPr="00A121C9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904" w:type="dxa"/>
            <w:hideMark/>
          </w:tcPr>
          <w:p w14:paraId="35C1A4EE" w14:textId="2873CF07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</w:tcPr>
          <w:p w14:paraId="09355F85" w14:textId="116966CB" w:rsidR="006C3F9E" w:rsidRPr="00F140B8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hideMark/>
          </w:tcPr>
          <w:p w14:paraId="60E10C4F" w14:textId="3F7BBE03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B8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2034" w:type="dxa"/>
            <w:hideMark/>
          </w:tcPr>
          <w:p w14:paraId="34A22856" w14:textId="0DF055D7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hideMark/>
          </w:tcPr>
          <w:p w14:paraId="4BF24BD3" w14:textId="2908F9DD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</w:tcPr>
          <w:p w14:paraId="5700706A" w14:textId="2C220E4A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C3F9E" w:rsidRPr="001202FB" w14:paraId="2C5B6AB8" w14:textId="46E56920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14:paraId="0C798586" w14:textId="1F293158" w:rsidR="006C3F9E" w:rsidRPr="00353015" w:rsidRDefault="006C3F9E" w:rsidP="006C3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</w:tcPr>
          <w:p w14:paraId="2D042F43" w14:textId="5839DC2F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7" w:type="dxa"/>
          </w:tcPr>
          <w:p w14:paraId="2D0894FE" w14:textId="750CA868" w:rsidR="006C3F9E" w:rsidRPr="00A121C9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904" w:type="dxa"/>
            <w:hideMark/>
          </w:tcPr>
          <w:p w14:paraId="549ADB06" w14:textId="2EB9E811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</w:tcPr>
          <w:p w14:paraId="52B3DD5F" w14:textId="1399432E" w:rsidR="006C3F9E" w:rsidRPr="00F140B8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545D7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hideMark/>
          </w:tcPr>
          <w:p w14:paraId="53D16532" w14:textId="5F9E3068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B8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2034" w:type="dxa"/>
            <w:hideMark/>
          </w:tcPr>
          <w:p w14:paraId="23241E36" w14:textId="743CBA18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D7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hideMark/>
          </w:tcPr>
          <w:p w14:paraId="3BA7B870" w14:textId="6B5E62D7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</w:tcPr>
          <w:p w14:paraId="69FEC990" w14:textId="2ABB7882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C3F9E" w:rsidRPr="001202FB" w14:paraId="4E9B9DBF" w14:textId="6E878A74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14:paraId="4A19DA01" w14:textId="0A56C222" w:rsidR="006C3F9E" w:rsidRPr="00353015" w:rsidRDefault="006C3F9E" w:rsidP="006C3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</w:tcPr>
          <w:p w14:paraId="5CCD24F0" w14:textId="3EC0D928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37" w:type="dxa"/>
          </w:tcPr>
          <w:p w14:paraId="233BFA89" w14:textId="01A590E0" w:rsidR="006C3F9E" w:rsidRPr="00A121C9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904" w:type="dxa"/>
            <w:hideMark/>
          </w:tcPr>
          <w:p w14:paraId="6B1E250D" w14:textId="3D488C52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</w:tcPr>
          <w:p w14:paraId="17881AFF" w14:textId="79B2EF7C" w:rsidR="006C3F9E" w:rsidRPr="00F140B8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545D7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hideMark/>
          </w:tcPr>
          <w:p w14:paraId="7E8062B9" w14:textId="59406C50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B8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2034" w:type="dxa"/>
            <w:hideMark/>
          </w:tcPr>
          <w:p w14:paraId="1E584EEB" w14:textId="45D5D0C2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D7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hideMark/>
          </w:tcPr>
          <w:p w14:paraId="3CD83CA7" w14:textId="46E3F98F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</w:tcPr>
          <w:p w14:paraId="60D7689E" w14:textId="750AE8B8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C3F9E" w:rsidRPr="001202FB" w14:paraId="2F353304" w14:textId="42D56591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tcBorders>
              <w:bottom w:val="single" w:sz="4" w:space="0" w:color="999999" w:themeColor="text1" w:themeTint="66"/>
            </w:tcBorders>
            <w:hideMark/>
          </w:tcPr>
          <w:p w14:paraId="42FF8260" w14:textId="36F2B477" w:rsidR="006C3F9E" w:rsidRPr="00353015" w:rsidRDefault="006C3F9E" w:rsidP="006C3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  <w:tcBorders>
              <w:bottom w:val="single" w:sz="4" w:space="0" w:color="999999" w:themeColor="text1" w:themeTint="66"/>
            </w:tcBorders>
          </w:tcPr>
          <w:p w14:paraId="5F397C7B" w14:textId="0757A475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37" w:type="dxa"/>
            <w:tcBorders>
              <w:bottom w:val="single" w:sz="4" w:space="0" w:color="999999" w:themeColor="text1" w:themeTint="66"/>
            </w:tcBorders>
          </w:tcPr>
          <w:p w14:paraId="5F14FEB8" w14:textId="47B394DA" w:rsidR="006C3F9E" w:rsidRPr="00A121C9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904" w:type="dxa"/>
            <w:tcBorders>
              <w:bottom w:val="single" w:sz="4" w:space="0" w:color="999999" w:themeColor="text1" w:themeTint="66"/>
            </w:tcBorders>
            <w:hideMark/>
          </w:tcPr>
          <w:p w14:paraId="574EB723" w14:textId="4F071DF4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  <w:tcBorders>
              <w:bottom w:val="single" w:sz="4" w:space="0" w:color="999999" w:themeColor="text1" w:themeTint="66"/>
            </w:tcBorders>
          </w:tcPr>
          <w:p w14:paraId="68AD9B6F" w14:textId="609A5597" w:rsidR="006C3F9E" w:rsidRPr="00F140B8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545D7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tcBorders>
              <w:bottom w:val="single" w:sz="4" w:space="0" w:color="999999" w:themeColor="text1" w:themeTint="66"/>
            </w:tcBorders>
            <w:hideMark/>
          </w:tcPr>
          <w:p w14:paraId="01D4A4CB" w14:textId="5B806B9F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B8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2034" w:type="dxa"/>
            <w:tcBorders>
              <w:bottom w:val="single" w:sz="4" w:space="0" w:color="999999" w:themeColor="text1" w:themeTint="66"/>
            </w:tcBorders>
            <w:hideMark/>
          </w:tcPr>
          <w:p w14:paraId="55C2A283" w14:textId="1464033A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tcBorders>
              <w:bottom w:val="single" w:sz="4" w:space="0" w:color="999999" w:themeColor="text1" w:themeTint="66"/>
            </w:tcBorders>
            <w:hideMark/>
          </w:tcPr>
          <w:p w14:paraId="26E16039" w14:textId="495321B4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265" w:type="dxa"/>
            <w:tcBorders>
              <w:bottom w:val="single" w:sz="4" w:space="0" w:color="999999" w:themeColor="text1" w:themeTint="66"/>
            </w:tcBorders>
          </w:tcPr>
          <w:p w14:paraId="0FA6424C" w14:textId="3E8EBE59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C3F9E" w:rsidRPr="001202FB" w14:paraId="1AE1BC48" w14:textId="784A102F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tcBorders>
              <w:bottom w:val="single" w:sz="8" w:space="0" w:color="auto"/>
            </w:tcBorders>
            <w:hideMark/>
          </w:tcPr>
          <w:p w14:paraId="26F2DECC" w14:textId="180207D5" w:rsidR="006C3F9E" w:rsidRPr="00353015" w:rsidRDefault="006C3F9E" w:rsidP="006C3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  <w:tcBorders>
              <w:bottom w:val="single" w:sz="8" w:space="0" w:color="auto"/>
            </w:tcBorders>
          </w:tcPr>
          <w:p w14:paraId="4E59F061" w14:textId="46D0967A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37" w:type="dxa"/>
            <w:tcBorders>
              <w:bottom w:val="single" w:sz="8" w:space="0" w:color="auto"/>
            </w:tcBorders>
          </w:tcPr>
          <w:p w14:paraId="2210930D" w14:textId="4F6240DE" w:rsidR="006C3F9E" w:rsidRPr="00A121C9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904" w:type="dxa"/>
            <w:tcBorders>
              <w:bottom w:val="single" w:sz="8" w:space="0" w:color="auto"/>
            </w:tcBorders>
            <w:hideMark/>
          </w:tcPr>
          <w:p w14:paraId="01E0BCA7" w14:textId="437CB3F5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  <w:tcBorders>
              <w:bottom w:val="single" w:sz="8" w:space="0" w:color="auto"/>
            </w:tcBorders>
          </w:tcPr>
          <w:p w14:paraId="5A418A23" w14:textId="658474A8" w:rsidR="006C3F9E" w:rsidRPr="00F140B8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514" w:type="dxa"/>
            <w:tcBorders>
              <w:bottom w:val="single" w:sz="8" w:space="0" w:color="auto"/>
            </w:tcBorders>
            <w:hideMark/>
          </w:tcPr>
          <w:p w14:paraId="25B21295" w14:textId="6730E802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0B8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2034" w:type="dxa"/>
            <w:tcBorders>
              <w:bottom w:val="single" w:sz="8" w:space="0" w:color="auto"/>
            </w:tcBorders>
            <w:hideMark/>
          </w:tcPr>
          <w:p w14:paraId="3B7FB5A6" w14:textId="357C5006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tcBorders>
              <w:bottom w:val="single" w:sz="8" w:space="0" w:color="auto"/>
            </w:tcBorders>
            <w:hideMark/>
          </w:tcPr>
          <w:p w14:paraId="2D6871C7" w14:textId="49F4C12B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  <w:tcBorders>
              <w:bottom w:val="single" w:sz="8" w:space="0" w:color="auto"/>
            </w:tcBorders>
          </w:tcPr>
          <w:p w14:paraId="4C5BCC37" w14:textId="05293E91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6C3F9E" w:rsidRPr="001202FB" w14:paraId="54D29541" w14:textId="78B63E9B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single" w:sz="8" w:space="0" w:color="auto"/>
            </w:tcBorders>
            <w:hideMark/>
          </w:tcPr>
          <w:p w14:paraId="6100D997" w14:textId="77777777" w:rsidR="006C3F9E" w:rsidRPr="00353015" w:rsidRDefault="006C3F9E" w:rsidP="006C3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88" w:type="dxa"/>
            <w:tcBorders>
              <w:top w:val="single" w:sz="8" w:space="0" w:color="auto"/>
            </w:tcBorders>
            <w:hideMark/>
          </w:tcPr>
          <w:p w14:paraId="78A861F9" w14:textId="77777777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202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537" w:type="dxa"/>
            <w:tcBorders>
              <w:top w:val="single" w:sz="8" w:space="0" w:color="auto"/>
            </w:tcBorders>
          </w:tcPr>
          <w:p w14:paraId="4583C477" w14:textId="075F6981" w:rsidR="006C3F9E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04" w:type="dxa"/>
            <w:tcBorders>
              <w:top w:val="single" w:sz="8" w:space="0" w:color="auto"/>
            </w:tcBorders>
            <w:hideMark/>
          </w:tcPr>
          <w:p w14:paraId="5FBC771A" w14:textId="70E6136A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07" w:type="dxa"/>
            <w:tcBorders>
              <w:top w:val="single" w:sz="8" w:space="0" w:color="auto"/>
            </w:tcBorders>
          </w:tcPr>
          <w:p w14:paraId="5A3CA17C" w14:textId="1943C518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tcBorders>
              <w:top w:val="single" w:sz="8" w:space="0" w:color="auto"/>
            </w:tcBorders>
            <w:hideMark/>
          </w:tcPr>
          <w:p w14:paraId="5C320B5E" w14:textId="12C58AC8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034" w:type="dxa"/>
            <w:tcBorders>
              <w:top w:val="single" w:sz="8" w:space="0" w:color="auto"/>
            </w:tcBorders>
            <w:hideMark/>
          </w:tcPr>
          <w:p w14:paraId="06EAF6B5" w14:textId="7BB30BB4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tcBorders>
              <w:top w:val="single" w:sz="8" w:space="0" w:color="auto"/>
            </w:tcBorders>
            <w:hideMark/>
          </w:tcPr>
          <w:p w14:paraId="7F074442" w14:textId="78BCBD6F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  <w:tcBorders>
              <w:top w:val="single" w:sz="8" w:space="0" w:color="auto"/>
            </w:tcBorders>
          </w:tcPr>
          <w:p w14:paraId="028CBE58" w14:textId="7BBC4455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C3F9E" w:rsidRPr="001202FB" w14:paraId="3ABA473D" w14:textId="6C6ED729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14:paraId="2DB4D36E" w14:textId="3999A0B4" w:rsidR="006C3F9E" w:rsidRPr="00353015" w:rsidRDefault="006C3F9E" w:rsidP="006C3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</w:tcPr>
          <w:p w14:paraId="0D1FDD42" w14:textId="381E0173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37" w:type="dxa"/>
          </w:tcPr>
          <w:p w14:paraId="1BC5364D" w14:textId="725F4011" w:rsidR="006C3F9E" w:rsidRPr="006C3F9E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1904" w:type="dxa"/>
            <w:hideMark/>
          </w:tcPr>
          <w:p w14:paraId="05BC3EDE" w14:textId="6B14E5EA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</w:tcPr>
          <w:p w14:paraId="5D1181DE" w14:textId="307DA4C3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hideMark/>
          </w:tcPr>
          <w:p w14:paraId="21C46E3E" w14:textId="5CE1544F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034" w:type="dxa"/>
            <w:hideMark/>
          </w:tcPr>
          <w:p w14:paraId="07C5FEB8" w14:textId="6B9C6D9A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hideMark/>
          </w:tcPr>
          <w:p w14:paraId="51C9832D" w14:textId="22C2AF50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</w:tcPr>
          <w:p w14:paraId="73412BA4" w14:textId="21CC6389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C3F9E" w:rsidRPr="001202FB" w14:paraId="391F222E" w14:textId="26342B24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14:paraId="174BCC99" w14:textId="55B6EDD5" w:rsidR="006C3F9E" w:rsidRPr="00353015" w:rsidRDefault="006C3F9E" w:rsidP="006C3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</w:tcPr>
          <w:p w14:paraId="51F4D077" w14:textId="60FA8EE3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7" w:type="dxa"/>
          </w:tcPr>
          <w:p w14:paraId="3C25A2A8" w14:textId="1EB4C9DA" w:rsidR="006C3F9E" w:rsidRPr="006C3F9E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904" w:type="dxa"/>
            <w:hideMark/>
          </w:tcPr>
          <w:p w14:paraId="48FF3255" w14:textId="77C0D7D9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</w:tcPr>
          <w:p w14:paraId="1135DD40" w14:textId="65F833DC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hideMark/>
          </w:tcPr>
          <w:p w14:paraId="013AC96A" w14:textId="1510B6CD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034" w:type="dxa"/>
            <w:hideMark/>
          </w:tcPr>
          <w:p w14:paraId="474D9583" w14:textId="1BDB65BC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hideMark/>
          </w:tcPr>
          <w:p w14:paraId="066DB0AA" w14:textId="343451B0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</w:tcPr>
          <w:p w14:paraId="3A67C198" w14:textId="562EA20E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C3F9E" w:rsidRPr="001202FB" w14:paraId="197C48B9" w14:textId="397AC2EE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14:paraId="7A6F0FEE" w14:textId="65CEF96A" w:rsidR="006C3F9E" w:rsidRPr="00353015" w:rsidRDefault="006C3F9E" w:rsidP="006C3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</w:tcPr>
          <w:p w14:paraId="11C319C5" w14:textId="065FAF70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37" w:type="dxa"/>
          </w:tcPr>
          <w:p w14:paraId="7DE312DA" w14:textId="42B8A5F9" w:rsidR="006C3F9E" w:rsidRPr="006C3F9E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904" w:type="dxa"/>
            <w:hideMark/>
          </w:tcPr>
          <w:p w14:paraId="6278B6E8" w14:textId="0ADDE692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</w:tcPr>
          <w:p w14:paraId="6B6EFB37" w14:textId="248C894C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hideMark/>
          </w:tcPr>
          <w:p w14:paraId="4C0DBF44" w14:textId="19D118DC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034" w:type="dxa"/>
            <w:hideMark/>
          </w:tcPr>
          <w:p w14:paraId="466F7D80" w14:textId="3F6C3C88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hideMark/>
          </w:tcPr>
          <w:p w14:paraId="3E2E839F" w14:textId="1FBB5B03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</w:tcPr>
          <w:p w14:paraId="3594EEB7" w14:textId="719F38B6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C3F9E" w:rsidRPr="001202FB" w14:paraId="11341AFE" w14:textId="2D96BC8C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tcBorders>
              <w:bottom w:val="single" w:sz="4" w:space="0" w:color="999999" w:themeColor="text1" w:themeTint="66"/>
            </w:tcBorders>
            <w:hideMark/>
          </w:tcPr>
          <w:p w14:paraId="4FFEB281" w14:textId="50434D12" w:rsidR="006C3F9E" w:rsidRPr="00353015" w:rsidRDefault="006C3F9E" w:rsidP="006C3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  <w:tcBorders>
              <w:bottom w:val="single" w:sz="4" w:space="0" w:color="999999" w:themeColor="text1" w:themeTint="66"/>
            </w:tcBorders>
          </w:tcPr>
          <w:p w14:paraId="7912DBC5" w14:textId="098AA6B2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37" w:type="dxa"/>
            <w:tcBorders>
              <w:bottom w:val="single" w:sz="4" w:space="0" w:color="999999" w:themeColor="text1" w:themeTint="66"/>
            </w:tcBorders>
          </w:tcPr>
          <w:p w14:paraId="2AA5A771" w14:textId="406BCC5B" w:rsidR="006C3F9E" w:rsidRPr="006C3F9E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904" w:type="dxa"/>
            <w:tcBorders>
              <w:bottom w:val="single" w:sz="4" w:space="0" w:color="999999" w:themeColor="text1" w:themeTint="66"/>
            </w:tcBorders>
            <w:hideMark/>
          </w:tcPr>
          <w:p w14:paraId="2B308BCC" w14:textId="0B572EA8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  <w:tcBorders>
              <w:bottom w:val="single" w:sz="4" w:space="0" w:color="999999" w:themeColor="text1" w:themeTint="66"/>
            </w:tcBorders>
          </w:tcPr>
          <w:p w14:paraId="245539B9" w14:textId="30F646D2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tcBorders>
              <w:bottom w:val="single" w:sz="4" w:space="0" w:color="999999" w:themeColor="text1" w:themeTint="66"/>
            </w:tcBorders>
            <w:hideMark/>
          </w:tcPr>
          <w:p w14:paraId="006FCF4E" w14:textId="4C6C9CA9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2034" w:type="dxa"/>
            <w:tcBorders>
              <w:bottom w:val="single" w:sz="4" w:space="0" w:color="999999" w:themeColor="text1" w:themeTint="66"/>
            </w:tcBorders>
            <w:hideMark/>
          </w:tcPr>
          <w:p w14:paraId="5C708DAB" w14:textId="4954FAF9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tcBorders>
              <w:bottom w:val="single" w:sz="4" w:space="0" w:color="999999" w:themeColor="text1" w:themeTint="66"/>
            </w:tcBorders>
            <w:hideMark/>
          </w:tcPr>
          <w:p w14:paraId="64F7CB03" w14:textId="7A1E0820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265" w:type="dxa"/>
            <w:tcBorders>
              <w:bottom w:val="single" w:sz="4" w:space="0" w:color="999999" w:themeColor="text1" w:themeTint="66"/>
            </w:tcBorders>
          </w:tcPr>
          <w:p w14:paraId="0ACC0714" w14:textId="6D2AB7F2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C3F9E" w:rsidRPr="001202FB" w14:paraId="42858278" w14:textId="503830EE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tcBorders>
              <w:bottom w:val="single" w:sz="8" w:space="0" w:color="auto"/>
            </w:tcBorders>
            <w:hideMark/>
          </w:tcPr>
          <w:p w14:paraId="16FC4124" w14:textId="40F08527" w:rsidR="006C3F9E" w:rsidRPr="00353015" w:rsidRDefault="006C3F9E" w:rsidP="006C3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  <w:tcBorders>
              <w:bottom w:val="single" w:sz="8" w:space="0" w:color="auto"/>
            </w:tcBorders>
          </w:tcPr>
          <w:p w14:paraId="665BC4C3" w14:textId="046F33BD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37" w:type="dxa"/>
            <w:tcBorders>
              <w:bottom w:val="single" w:sz="8" w:space="0" w:color="auto"/>
            </w:tcBorders>
          </w:tcPr>
          <w:p w14:paraId="411D2E3C" w14:textId="411F1999" w:rsidR="006C3F9E" w:rsidRPr="006C3F9E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904" w:type="dxa"/>
            <w:tcBorders>
              <w:bottom w:val="single" w:sz="8" w:space="0" w:color="auto"/>
            </w:tcBorders>
            <w:hideMark/>
          </w:tcPr>
          <w:p w14:paraId="15A7E72C" w14:textId="30156DAC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  <w:tcBorders>
              <w:bottom w:val="single" w:sz="8" w:space="0" w:color="auto"/>
            </w:tcBorders>
          </w:tcPr>
          <w:p w14:paraId="727B2121" w14:textId="7307B1BD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D7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tcBorders>
              <w:bottom w:val="single" w:sz="8" w:space="0" w:color="auto"/>
            </w:tcBorders>
            <w:hideMark/>
          </w:tcPr>
          <w:p w14:paraId="655C5089" w14:textId="39C9654D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034" w:type="dxa"/>
            <w:tcBorders>
              <w:bottom w:val="single" w:sz="8" w:space="0" w:color="auto"/>
            </w:tcBorders>
            <w:hideMark/>
          </w:tcPr>
          <w:p w14:paraId="218A7189" w14:textId="4EDD7CAC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23" w:type="dxa"/>
            <w:tcBorders>
              <w:bottom w:val="single" w:sz="8" w:space="0" w:color="auto"/>
            </w:tcBorders>
            <w:hideMark/>
          </w:tcPr>
          <w:p w14:paraId="57325F79" w14:textId="1371C222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  <w:tcBorders>
              <w:bottom w:val="single" w:sz="8" w:space="0" w:color="auto"/>
            </w:tcBorders>
          </w:tcPr>
          <w:p w14:paraId="16B9E9D0" w14:textId="0E314D8C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6C3F9E" w:rsidRPr="001202FB" w14:paraId="59AF9ED0" w14:textId="754B91BF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single" w:sz="8" w:space="0" w:color="auto"/>
            </w:tcBorders>
            <w:hideMark/>
          </w:tcPr>
          <w:p w14:paraId="16EB0372" w14:textId="77777777" w:rsidR="006C3F9E" w:rsidRPr="00353015" w:rsidRDefault="006C3F9E" w:rsidP="006C3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88" w:type="dxa"/>
            <w:tcBorders>
              <w:top w:val="single" w:sz="8" w:space="0" w:color="auto"/>
            </w:tcBorders>
            <w:hideMark/>
          </w:tcPr>
          <w:p w14:paraId="50EFFBB0" w14:textId="517AEA65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202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537" w:type="dxa"/>
            <w:tcBorders>
              <w:top w:val="single" w:sz="8" w:space="0" w:color="auto"/>
            </w:tcBorders>
          </w:tcPr>
          <w:p w14:paraId="2C509E3A" w14:textId="269F27AD" w:rsidR="006C3F9E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04" w:type="dxa"/>
            <w:tcBorders>
              <w:top w:val="single" w:sz="8" w:space="0" w:color="auto"/>
            </w:tcBorders>
            <w:hideMark/>
          </w:tcPr>
          <w:p w14:paraId="499E2053" w14:textId="178389F8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07" w:type="dxa"/>
            <w:tcBorders>
              <w:top w:val="single" w:sz="8" w:space="0" w:color="auto"/>
            </w:tcBorders>
          </w:tcPr>
          <w:p w14:paraId="0407B71F" w14:textId="3DF581ED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tcBorders>
              <w:top w:val="single" w:sz="8" w:space="0" w:color="auto"/>
            </w:tcBorders>
            <w:hideMark/>
          </w:tcPr>
          <w:p w14:paraId="524AF647" w14:textId="453BAA0B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034" w:type="dxa"/>
            <w:tcBorders>
              <w:top w:val="single" w:sz="8" w:space="0" w:color="auto"/>
            </w:tcBorders>
            <w:hideMark/>
          </w:tcPr>
          <w:p w14:paraId="20D6F1BD" w14:textId="5A9194DE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tcBorders>
              <w:top w:val="single" w:sz="8" w:space="0" w:color="auto"/>
            </w:tcBorders>
            <w:hideMark/>
          </w:tcPr>
          <w:p w14:paraId="7104A15F" w14:textId="7BF60BEE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  <w:tcBorders>
              <w:top w:val="single" w:sz="8" w:space="0" w:color="auto"/>
            </w:tcBorders>
          </w:tcPr>
          <w:p w14:paraId="6F234DA3" w14:textId="293495E2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C3F9E" w:rsidRPr="001202FB" w14:paraId="303A8E77" w14:textId="38664CCB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14:paraId="416C8195" w14:textId="0DB5FA2B" w:rsidR="006C3F9E" w:rsidRPr="00353015" w:rsidRDefault="006C3F9E" w:rsidP="006C3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</w:tcPr>
          <w:p w14:paraId="7AB3F9CE" w14:textId="737F0220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37" w:type="dxa"/>
          </w:tcPr>
          <w:p w14:paraId="5223FDD9" w14:textId="42C1CF5F" w:rsidR="006C3F9E" w:rsidRPr="00A121C9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1904" w:type="dxa"/>
            <w:hideMark/>
          </w:tcPr>
          <w:p w14:paraId="7B5588B4" w14:textId="2BD2D437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</w:tcPr>
          <w:p w14:paraId="66BBA1D5" w14:textId="3C513EC1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hideMark/>
          </w:tcPr>
          <w:p w14:paraId="1B6A53E2" w14:textId="53BF8AC2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034" w:type="dxa"/>
            <w:hideMark/>
          </w:tcPr>
          <w:p w14:paraId="5920CD8E" w14:textId="57D9D094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hideMark/>
          </w:tcPr>
          <w:p w14:paraId="5A7AB33A" w14:textId="40ABF216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</w:tcPr>
          <w:p w14:paraId="479CD4D9" w14:textId="1F731048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C3F9E" w:rsidRPr="001202FB" w14:paraId="3E4CD542" w14:textId="669E5F26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14:paraId="51782F44" w14:textId="194AF66D" w:rsidR="006C3F9E" w:rsidRPr="00353015" w:rsidRDefault="006C3F9E" w:rsidP="006C3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</w:tcPr>
          <w:p w14:paraId="0ABA1AD9" w14:textId="6A8172DE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7" w:type="dxa"/>
          </w:tcPr>
          <w:p w14:paraId="0A60FA7F" w14:textId="203D39D8" w:rsidR="006C3F9E" w:rsidRPr="00A121C9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904" w:type="dxa"/>
            <w:hideMark/>
          </w:tcPr>
          <w:p w14:paraId="699379F2" w14:textId="49CE4CB1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</w:tcPr>
          <w:p w14:paraId="71AD8302" w14:textId="448D886D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hideMark/>
          </w:tcPr>
          <w:p w14:paraId="59BA2004" w14:textId="55F9A48F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034" w:type="dxa"/>
            <w:hideMark/>
          </w:tcPr>
          <w:p w14:paraId="546B10E5" w14:textId="2430D353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hideMark/>
          </w:tcPr>
          <w:p w14:paraId="2A73FA0F" w14:textId="086DB776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</w:tcPr>
          <w:p w14:paraId="64B5183C" w14:textId="7423D3F9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C3F9E" w:rsidRPr="001202FB" w14:paraId="4AFB4567" w14:textId="126F9110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14:paraId="249E2D94" w14:textId="6BDC6CEA" w:rsidR="006C3F9E" w:rsidRPr="00353015" w:rsidRDefault="006C3F9E" w:rsidP="006C3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</w:tcPr>
          <w:p w14:paraId="6347501E" w14:textId="0320A890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37" w:type="dxa"/>
          </w:tcPr>
          <w:p w14:paraId="6EEFFF8B" w14:textId="67E0CE23" w:rsidR="006C3F9E" w:rsidRPr="00A121C9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904" w:type="dxa"/>
            <w:hideMark/>
          </w:tcPr>
          <w:p w14:paraId="5153D5A0" w14:textId="45768598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</w:tcPr>
          <w:p w14:paraId="7DFB4D54" w14:textId="11A11C37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hideMark/>
          </w:tcPr>
          <w:p w14:paraId="18374A06" w14:textId="381C279B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034" w:type="dxa"/>
            <w:hideMark/>
          </w:tcPr>
          <w:p w14:paraId="1C1F7510" w14:textId="1560E873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hideMark/>
          </w:tcPr>
          <w:p w14:paraId="7DDAB915" w14:textId="04AD9AB7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</w:tcPr>
          <w:p w14:paraId="5D1CCF6E" w14:textId="131504D9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C3F9E" w:rsidRPr="001202FB" w14:paraId="119ABD87" w14:textId="354E86C7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tcBorders>
              <w:bottom w:val="single" w:sz="4" w:space="0" w:color="999999" w:themeColor="text1" w:themeTint="66"/>
            </w:tcBorders>
            <w:hideMark/>
          </w:tcPr>
          <w:p w14:paraId="24A2541D" w14:textId="024B4B7E" w:rsidR="006C3F9E" w:rsidRPr="00353015" w:rsidRDefault="006C3F9E" w:rsidP="006C3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  <w:tcBorders>
              <w:bottom w:val="single" w:sz="4" w:space="0" w:color="999999" w:themeColor="text1" w:themeTint="66"/>
            </w:tcBorders>
          </w:tcPr>
          <w:p w14:paraId="0281B242" w14:textId="16EF3DBC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37" w:type="dxa"/>
            <w:tcBorders>
              <w:bottom w:val="single" w:sz="4" w:space="0" w:color="999999" w:themeColor="text1" w:themeTint="66"/>
            </w:tcBorders>
          </w:tcPr>
          <w:p w14:paraId="03A22220" w14:textId="3650F72C" w:rsidR="006C3F9E" w:rsidRPr="00A121C9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904" w:type="dxa"/>
            <w:tcBorders>
              <w:bottom w:val="single" w:sz="4" w:space="0" w:color="999999" w:themeColor="text1" w:themeTint="66"/>
            </w:tcBorders>
            <w:hideMark/>
          </w:tcPr>
          <w:p w14:paraId="51D0DE44" w14:textId="082B63D9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  <w:tcBorders>
              <w:bottom w:val="single" w:sz="4" w:space="0" w:color="999999" w:themeColor="text1" w:themeTint="66"/>
            </w:tcBorders>
          </w:tcPr>
          <w:p w14:paraId="241FC02F" w14:textId="3E96160B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tcBorders>
              <w:bottom w:val="single" w:sz="4" w:space="0" w:color="999999" w:themeColor="text1" w:themeTint="66"/>
            </w:tcBorders>
            <w:hideMark/>
          </w:tcPr>
          <w:p w14:paraId="54EBA753" w14:textId="43A3941D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2034" w:type="dxa"/>
            <w:tcBorders>
              <w:bottom w:val="single" w:sz="4" w:space="0" w:color="999999" w:themeColor="text1" w:themeTint="66"/>
            </w:tcBorders>
            <w:hideMark/>
          </w:tcPr>
          <w:p w14:paraId="6F7F0613" w14:textId="56B6EBA5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tcBorders>
              <w:bottom w:val="single" w:sz="4" w:space="0" w:color="999999" w:themeColor="text1" w:themeTint="66"/>
            </w:tcBorders>
            <w:hideMark/>
          </w:tcPr>
          <w:p w14:paraId="7718E875" w14:textId="2C4A245F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265" w:type="dxa"/>
            <w:tcBorders>
              <w:bottom w:val="single" w:sz="4" w:space="0" w:color="999999" w:themeColor="text1" w:themeTint="66"/>
            </w:tcBorders>
          </w:tcPr>
          <w:p w14:paraId="209555A3" w14:textId="336229E7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C3F9E" w:rsidRPr="001202FB" w14:paraId="2004FC1F" w14:textId="1C0323C9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tcBorders>
              <w:bottom w:val="single" w:sz="8" w:space="0" w:color="auto"/>
            </w:tcBorders>
            <w:hideMark/>
          </w:tcPr>
          <w:p w14:paraId="7865A29B" w14:textId="1D9BC544" w:rsidR="006C3F9E" w:rsidRPr="00353015" w:rsidRDefault="006C3F9E" w:rsidP="006C3F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  <w:tcBorders>
              <w:bottom w:val="single" w:sz="8" w:space="0" w:color="auto"/>
            </w:tcBorders>
          </w:tcPr>
          <w:p w14:paraId="6E1C07D8" w14:textId="73200939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37" w:type="dxa"/>
            <w:tcBorders>
              <w:bottom w:val="single" w:sz="8" w:space="0" w:color="auto"/>
            </w:tcBorders>
          </w:tcPr>
          <w:p w14:paraId="73A13824" w14:textId="5B272062" w:rsidR="006C3F9E" w:rsidRPr="00A121C9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904" w:type="dxa"/>
            <w:tcBorders>
              <w:bottom w:val="single" w:sz="8" w:space="0" w:color="auto"/>
            </w:tcBorders>
            <w:hideMark/>
          </w:tcPr>
          <w:p w14:paraId="154C3707" w14:textId="7E03D221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  <w:tcBorders>
              <w:bottom w:val="single" w:sz="8" w:space="0" w:color="auto"/>
            </w:tcBorders>
          </w:tcPr>
          <w:p w14:paraId="6E40CC9B" w14:textId="1ED86AA8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545D7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tcBorders>
              <w:bottom w:val="single" w:sz="8" w:space="0" w:color="auto"/>
            </w:tcBorders>
            <w:hideMark/>
          </w:tcPr>
          <w:p w14:paraId="27E7BB8C" w14:textId="47F2A423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034" w:type="dxa"/>
            <w:tcBorders>
              <w:bottom w:val="single" w:sz="8" w:space="0" w:color="auto"/>
            </w:tcBorders>
            <w:hideMark/>
          </w:tcPr>
          <w:p w14:paraId="00129F96" w14:textId="05B1A6F0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23" w:type="dxa"/>
            <w:tcBorders>
              <w:bottom w:val="single" w:sz="8" w:space="0" w:color="auto"/>
            </w:tcBorders>
            <w:hideMark/>
          </w:tcPr>
          <w:p w14:paraId="6580FA08" w14:textId="6CABC431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  <w:tcBorders>
              <w:bottom w:val="single" w:sz="8" w:space="0" w:color="auto"/>
            </w:tcBorders>
          </w:tcPr>
          <w:p w14:paraId="3F809A21" w14:textId="14927E25" w:rsidR="006C3F9E" w:rsidRPr="00353015" w:rsidRDefault="006C3F9E" w:rsidP="006C3F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624DEC" w:rsidRPr="001202FB" w14:paraId="323E1635" w14:textId="43A5C219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single" w:sz="8" w:space="0" w:color="auto"/>
            </w:tcBorders>
            <w:hideMark/>
          </w:tcPr>
          <w:p w14:paraId="7A48F1FF" w14:textId="77777777" w:rsidR="00624DEC" w:rsidRPr="00353015" w:rsidRDefault="00624DEC" w:rsidP="00624D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88" w:type="dxa"/>
            <w:tcBorders>
              <w:top w:val="single" w:sz="8" w:space="0" w:color="auto"/>
            </w:tcBorders>
            <w:hideMark/>
          </w:tcPr>
          <w:p w14:paraId="5B78C171" w14:textId="77777777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202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537" w:type="dxa"/>
            <w:tcBorders>
              <w:top w:val="single" w:sz="8" w:space="0" w:color="auto"/>
            </w:tcBorders>
          </w:tcPr>
          <w:p w14:paraId="43948632" w14:textId="3CB705C3" w:rsidR="00624DEC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04" w:type="dxa"/>
            <w:tcBorders>
              <w:top w:val="single" w:sz="8" w:space="0" w:color="auto"/>
            </w:tcBorders>
            <w:hideMark/>
          </w:tcPr>
          <w:p w14:paraId="57DAAF0D" w14:textId="0AF3BC89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07" w:type="dxa"/>
            <w:tcBorders>
              <w:top w:val="single" w:sz="8" w:space="0" w:color="auto"/>
            </w:tcBorders>
          </w:tcPr>
          <w:p w14:paraId="72257F8F" w14:textId="4DA91DF7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tcBorders>
              <w:top w:val="single" w:sz="8" w:space="0" w:color="auto"/>
            </w:tcBorders>
            <w:hideMark/>
          </w:tcPr>
          <w:p w14:paraId="7B7A6A33" w14:textId="374622CB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2034" w:type="dxa"/>
            <w:tcBorders>
              <w:top w:val="single" w:sz="8" w:space="0" w:color="auto"/>
            </w:tcBorders>
            <w:hideMark/>
          </w:tcPr>
          <w:p w14:paraId="2249169F" w14:textId="0E3C4C3A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tcBorders>
              <w:top w:val="single" w:sz="8" w:space="0" w:color="auto"/>
            </w:tcBorders>
            <w:hideMark/>
          </w:tcPr>
          <w:p w14:paraId="68F5A169" w14:textId="59C24BD4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  <w:tcBorders>
              <w:top w:val="single" w:sz="8" w:space="0" w:color="auto"/>
            </w:tcBorders>
          </w:tcPr>
          <w:p w14:paraId="49141851" w14:textId="7727C17E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24DEC" w:rsidRPr="001202FB" w14:paraId="1C500539" w14:textId="22F5B019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14:paraId="12E6B9A9" w14:textId="0F0742B1" w:rsidR="00624DEC" w:rsidRPr="00353015" w:rsidRDefault="00624DEC" w:rsidP="00624D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</w:tcPr>
          <w:p w14:paraId="386D4A08" w14:textId="5D210522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37" w:type="dxa"/>
          </w:tcPr>
          <w:p w14:paraId="287375DF" w14:textId="5464E434" w:rsidR="00624DEC" w:rsidRPr="00A121C9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904" w:type="dxa"/>
            <w:hideMark/>
          </w:tcPr>
          <w:p w14:paraId="39295F4D" w14:textId="33ED0F5F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</w:tcPr>
          <w:p w14:paraId="220837BF" w14:textId="6BEF5AE1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hideMark/>
          </w:tcPr>
          <w:p w14:paraId="0339D548" w14:textId="7243E3A7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034" w:type="dxa"/>
            <w:hideMark/>
          </w:tcPr>
          <w:p w14:paraId="5CB7E97F" w14:textId="029D7EC5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hideMark/>
          </w:tcPr>
          <w:p w14:paraId="16858BC7" w14:textId="6E9EF297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</w:tcPr>
          <w:p w14:paraId="46716C4C" w14:textId="4B36F7DB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24DEC" w:rsidRPr="001202FB" w14:paraId="560E5F1B" w14:textId="085488D0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14:paraId="44E50A76" w14:textId="24963281" w:rsidR="00624DEC" w:rsidRPr="00353015" w:rsidRDefault="00624DEC" w:rsidP="00624D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</w:tcPr>
          <w:p w14:paraId="21CF37E5" w14:textId="58A0F840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37" w:type="dxa"/>
          </w:tcPr>
          <w:p w14:paraId="21954AF8" w14:textId="3D937AFA" w:rsidR="00624DEC" w:rsidRPr="00A121C9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904" w:type="dxa"/>
            <w:hideMark/>
          </w:tcPr>
          <w:p w14:paraId="0A7882BF" w14:textId="707DB4FD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</w:tcPr>
          <w:p w14:paraId="71AC57F1" w14:textId="587E54E2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hideMark/>
          </w:tcPr>
          <w:p w14:paraId="4C3C9CD2" w14:textId="187AB7FC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034" w:type="dxa"/>
            <w:hideMark/>
          </w:tcPr>
          <w:p w14:paraId="4C591069" w14:textId="144F71C0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hideMark/>
          </w:tcPr>
          <w:p w14:paraId="0FD76A1C" w14:textId="01683B45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</w:tcPr>
          <w:p w14:paraId="2E1147F0" w14:textId="16CF7AC8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24DEC" w:rsidRPr="001202FB" w14:paraId="75CD1B9F" w14:textId="68019AC0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tcBorders>
              <w:bottom w:val="single" w:sz="4" w:space="0" w:color="999999" w:themeColor="text1" w:themeTint="66"/>
            </w:tcBorders>
            <w:hideMark/>
          </w:tcPr>
          <w:p w14:paraId="00636BB9" w14:textId="311C4D2A" w:rsidR="00624DEC" w:rsidRPr="00353015" w:rsidRDefault="00624DEC" w:rsidP="00624D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  <w:tcBorders>
              <w:bottom w:val="single" w:sz="4" w:space="0" w:color="999999" w:themeColor="text1" w:themeTint="66"/>
            </w:tcBorders>
          </w:tcPr>
          <w:p w14:paraId="012854AE" w14:textId="22A7ED46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999999" w:themeColor="text1" w:themeTint="66"/>
            </w:tcBorders>
          </w:tcPr>
          <w:p w14:paraId="2FD2CB1C" w14:textId="5DE1ABB9" w:rsidR="00624DEC" w:rsidRPr="00A121C9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904" w:type="dxa"/>
            <w:tcBorders>
              <w:bottom w:val="single" w:sz="4" w:space="0" w:color="999999" w:themeColor="text1" w:themeTint="66"/>
            </w:tcBorders>
            <w:hideMark/>
          </w:tcPr>
          <w:p w14:paraId="11EADD88" w14:textId="7769C5B6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  <w:tcBorders>
              <w:bottom w:val="single" w:sz="4" w:space="0" w:color="999999" w:themeColor="text1" w:themeTint="66"/>
            </w:tcBorders>
          </w:tcPr>
          <w:p w14:paraId="27B025C4" w14:textId="018B58B8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tcBorders>
              <w:bottom w:val="single" w:sz="4" w:space="0" w:color="999999" w:themeColor="text1" w:themeTint="66"/>
            </w:tcBorders>
            <w:hideMark/>
          </w:tcPr>
          <w:p w14:paraId="7A416F0A" w14:textId="56141E1D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034" w:type="dxa"/>
            <w:tcBorders>
              <w:bottom w:val="single" w:sz="4" w:space="0" w:color="999999" w:themeColor="text1" w:themeTint="66"/>
            </w:tcBorders>
            <w:hideMark/>
          </w:tcPr>
          <w:p w14:paraId="3B4DD229" w14:textId="09EBE51B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tcBorders>
              <w:bottom w:val="single" w:sz="4" w:space="0" w:color="999999" w:themeColor="text1" w:themeTint="66"/>
            </w:tcBorders>
            <w:hideMark/>
          </w:tcPr>
          <w:p w14:paraId="33844EBB" w14:textId="6E67DD70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  <w:tcBorders>
              <w:bottom w:val="single" w:sz="4" w:space="0" w:color="999999" w:themeColor="text1" w:themeTint="66"/>
            </w:tcBorders>
          </w:tcPr>
          <w:p w14:paraId="209AAC6A" w14:textId="30A6058D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24DEC" w:rsidRPr="001202FB" w14:paraId="764AF270" w14:textId="68D5313A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tcBorders>
              <w:bottom w:val="single" w:sz="8" w:space="0" w:color="auto"/>
            </w:tcBorders>
            <w:hideMark/>
          </w:tcPr>
          <w:p w14:paraId="58A98BBC" w14:textId="25C916FB" w:rsidR="00624DEC" w:rsidRPr="00353015" w:rsidRDefault="00624DEC" w:rsidP="00624D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  <w:tcBorders>
              <w:bottom w:val="single" w:sz="8" w:space="0" w:color="auto"/>
            </w:tcBorders>
          </w:tcPr>
          <w:p w14:paraId="7B629791" w14:textId="09384AD1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37" w:type="dxa"/>
            <w:tcBorders>
              <w:bottom w:val="single" w:sz="8" w:space="0" w:color="auto"/>
            </w:tcBorders>
          </w:tcPr>
          <w:p w14:paraId="14AFBA15" w14:textId="31A1E552" w:rsidR="00624DEC" w:rsidRPr="00A121C9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904" w:type="dxa"/>
            <w:tcBorders>
              <w:bottom w:val="single" w:sz="8" w:space="0" w:color="auto"/>
            </w:tcBorders>
            <w:hideMark/>
          </w:tcPr>
          <w:p w14:paraId="6E40AD74" w14:textId="44C6AB8B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  <w:tcBorders>
              <w:bottom w:val="single" w:sz="8" w:space="0" w:color="auto"/>
            </w:tcBorders>
          </w:tcPr>
          <w:p w14:paraId="0C934404" w14:textId="3B10DD1E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514" w:type="dxa"/>
            <w:tcBorders>
              <w:bottom w:val="single" w:sz="8" w:space="0" w:color="auto"/>
            </w:tcBorders>
            <w:hideMark/>
          </w:tcPr>
          <w:p w14:paraId="424B3F2A" w14:textId="4FE30A9B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2034" w:type="dxa"/>
            <w:tcBorders>
              <w:bottom w:val="single" w:sz="8" w:space="0" w:color="auto"/>
            </w:tcBorders>
            <w:hideMark/>
          </w:tcPr>
          <w:p w14:paraId="5BC30A32" w14:textId="3BA65CFC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23" w:type="dxa"/>
            <w:tcBorders>
              <w:bottom w:val="single" w:sz="8" w:space="0" w:color="auto"/>
            </w:tcBorders>
            <w:hideMark/>
          </w:tcPr>
          <w:p w14:paraId="646AF521" w14:textId="1FFD69C5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  <w:tcBorders>
              <w:bottom w:val="single" w:sz="8" w:space="0" w:color="auto"/>
            </w:tcBorders>
          </w:tcPr>
          <w:p w14:paraId="55CE6C4A" w14:textId="6C2FC338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624DEC" w:rsidRPr="001202FB" w14:paraId="17C71444" w14:textId="6B1D3423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tcBorders>
              <w:top w:val="single" w:sz="8" w:space="0" w:color="auto"/>
            </w:tcBorders>
            <w:hideMark/>
          </w:tcPr>
          <w:p w14:paraId="3443B1C4" w14:textId="77777777" w:rsidR="00624DEC" w:rsidRPr="00353015" w:rsidRDefault="00624DEC" w:rsidP="00624D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0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88" w:type="dxa"/>
            <w:tcBorders>
              <w:top w:val="single" w:sz="8" w:space="0" w:color="auto"/>
            </w:tcBorders>
            <w:hideMark/>
          </w:tcPr>
          <w:p w14:paraId="24078871" w14:textId="51671966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202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537" w:type="dxa"/>
            <w:tcBorders>
              <w:top w:val="single" w:sz="8" w:space="0" w:color="auto"/>
            </w:tcBorders>
          </w:tcPr>
          <w:p w14:paraId="0AEEF580" w14:textId="0A3B002B" w:rsidR="00624DEC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04" w:type="dxa"/>
            <w:tcBorders>
              <w:top w:val="single" w:sz="8" w:space="0" w:color="auto"/>
            </w:tcBorders>
            <w:hideMark/>
          </w:tcPr>
          <w:p w14:paraId="2FB52703" w14:textId="34826F27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07" w:type="dxa"/>
            <w:tcBorders>
              <w:top w:val="single" w:sz="8" w:space="0" w:color="auto"/>
            </w:tcBorders>
          </w:tcPr>
          <w:p w14:paraId="407A1598" w14:textId="6DE30523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tcBorders>
              <w:top w:val="single" w:sz="8" w:space="0" w:color="auto"/>
            </w:tcBorders>
            <w:hideMark/>
          </w:tcPr>
          <w:p w14:paraId="53A6784D" w14:textId="1BCCBC8A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2034" w:type="dxa"/>
            <w:tcBorders>
              <w:top w:val="single" w:sz="8" w:space="0" w:color="auto"/>
            </w:tcBorders>
            <w:hideMark/>
          </w:tcPr>
          <w:p w14:paraId="3462167D" w14:textId="066FE583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tcBorders>
              <w:top w:val="single" w:sz="8" w:space="0" w:color="auto"/>
            </w:tcBorders>
            <w:hideMark/>
          </w:tcPr>
          <w:p w14:paraId="32057E32" w14:textId="3383C051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  <w:tcBorders>
              <w:top w:val="single" w:sz="8" w:space="0" w:color="auto"/>
            </w:tcBorders>
          </w:tcPr>
          <w:p w14:paraId="5A661A13" w14:textId="4205F3AE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24DEC" w:rsidRPr="001202FB" w14:paraId="150E198B" w14:textId="1A033262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14:paraId="4B612ED9" w14:textId="7AB26593" w:rsidR="00624DEC" w:rsidRPr="00353015" w:rsidRDefault="00624DEC" w:rsidP="00624D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</w:tcPr>
          <w:p w14:paraId="6A4F12DF" w14:textId="343040E7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37" w:type="dxa"/>
          </w:tcPr>
          <w:p w14:paraId="7DC05613" w14:textId="14823788" w:rsidR="00624DEC" w:rsidRPr="00A121C9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904" w:type="dxa"/>
            <w:hideMark/>
          </w:tcPr>
          <w:p w14:paraId="21E8D68C" w14:textId="0C4CEA2C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</w:tcPr>
          <w:p w14:paraId="2D1F8CAD" w14:textId="394907FA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hideMark/>
          </w:tcPr>
          <w:p w14:paraId="7C7B7E2A" w14:textId="2CD96172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034" w:type="dxa"/>
            <w:hideMark/>
          </w:tcPr>
          <w:p w14:paraId="28A41223" w14:textId="4840E15F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hideMark/>
          </w:tcPr>
          <w:p w14:paraId="39588C60" w14:textId="57CC16D5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</w:tcPr>
          <w:p w14:paraId="07B08729" w14:textId="79624368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24DEC" w:rsidRPr="001202FB" w14:paraId="5D5F974A" w14:textId="1A3DF428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14:paraId="58F694BB" w14:textId="28EFA619" w:rsidR="00624DEC" w:rsidRPr="00353015" w:rsidRDefault="00624DEC" w:rsidP="00624D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</w:tcPr>
          <w:p w14:paraId="06B49C5C" w14:textId="5BED306C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37" w:type="dxa"/>
          </w:tcPr>
          <w:p w14:paraId="2DAD0E06" w14:textId="629921F0" w:rsidR="00624DEC" w:rsidRPr="00A121C9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904" w:type="dxa"/>
            <w:hideMark/>
          </w:tcPr>
          <w:p w14:paraId="60115E28" w14:textId="56B30AAA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</w:tcPr>
          <w:p w14:paraId="619A7B75" w14:textId="41C3C9D4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hideMark/>
          </w:tcPr>
          <w:p w14:paraId="15561A65" w14:textId="74090157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034" w:type="dxa"/>
            <w:hideMark/>
          </w:tcPr>
          <w:p w14:paraId="233F63D1" w14:textId="38EC117E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hideMark/>
          </w:tcPr>
          <w:p w14:paraId="51E51B92" w14:textId="2964BB3A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</w:tcPr>
          <w:p w14:paraId="55CC6837" w14:textId="6072223F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24DEC" w:rsidRPr="001202FB" w14:paraId="7AA400BC" w14:textId="1DC6DCFA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14:paraId="373BD743" w14:textId="0CC3E3ED" w:rsidR="00624DEC" w:rsidRPr="00353015" w:rsidRDefault="00624DEC" w:rsidP="00624D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</w:tcPr>
          <w:p w14:paraId="0DBDF5F7" w14:textId="15D92375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37" w:type="dxa"/>
          </w:tcPr>
          <w:p w14:paraId="0BC52F5D" w14:textId="27B7E39C" w:rsidR="00624DEC" w:rsidRPr="00A121C9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904" w:type="dxa"/>
            <w:hideMark/>
          </w:tcPr>
          <w:p w14:paraId="32E3FD71" w14:textId="62FFD618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</w:tcPr>
          <w:p w14:paraId="7001FE03" w14:textId="4CB795A5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hideMark/>
          </w:tcPr>
          <w:p w14:paraId="6F7E9E8E" w14:textId="5024EC30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034" w:type="dxa"/>
            <w:hideMark/>
          </w:tcPr>
          <w:p w14:paraId="6795AADD" w14:textId="5B0DDCB4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hideMark/>
          </w:tcPr>
          <w:p w14:paraId="73C8D518" w14:textId="058569C3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</w:tcPr>
          <w:p w14:paraId="711811DF" w14:textId="1598AE05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24DEC" w:rsidRPr="001202FB" w14:paraId="1B637A4C" w14:textId="43729AE9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14:paraId="00BD38CB" w14:textId="520BC294" w:rsidR="00624DEC" w:rsidRPr="00353015" w:rsidRDefault="00624DEC" w:rsidP="00624D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</w:tcPr>
          <w:p w14:paraId="76386709" w14:textId="5521A8ED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37" w:type="dxa"/>
          </w:tcPr>
          <w:p w14:paraId="49CBA1E6" w14:textId="629A9DAE" w:rsidR="00624DEC" w:rsidRPr="00A121C9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904" w:type="dxa"/>
            <w:hideMark/>
          </w:tcPr>
          <w:p w14:paraId="5D4CF0C8" w14:textId="26B6B1B1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</w:tcPr>
          <w:p w14:paraId="57D8DE60" w14:textId="39F4BDB3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hideMark/>
          </w:tcPr>
          <w:p w14:paraId="6BBE1813" w14:textId="0B17BA3D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034" w:type="dxa"/>
            <w:hideMark/>
          </w:tcPr>
          <w:p w14:paraId="76AE6E8F" w14:textId="41C7EE1A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hideMark/>
          </w:tcPr>
          <w:p w14:paraId="1CD46641" w14:textId="5F4C6ED4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</w:tcPr>
          <w:p w14:paraId="1EADC313" w14:textId="1D58B535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24DEC" w:rsidRPr="001202FB" w14:paraId="582B7A9C" w14:textId="0B216EFF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14:paraId="52576F4E" w14:textId="63F2661E" w:rsidR="00624DEC" w:rsidRPr="00353015" w:rsidRDefault="00624DEC" w:rsidP="00624D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</w:tcPr>
          <w:p w14:paraId="7F55D7ED" w14:textId="5CF48ADF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7" w:type="dxa"/>
          </w:tcPr>
          <w:p w14:paraId="6A2D068A" w14:textId="606AC49A" w:rsidR="00624DEC" w:rsidRPr="00A121C9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904" w:type="dxa"/>
            <w:hideMark/>
          </w:tcPr>
          <w:p w14:paraId="72DB79DB" w14:textId="240EE327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</w:tcPr>
          <w:p w14:paraId="369CF298" w14:textId="7D1E3EEF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hideMark/>
          </w:tcPr>
          <w:p w14:paraId="68DEC749" w14:textId="207946DF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2034" w:type="dxa"/>
            <w:hideMark/>
          </w:tcPr>
          <w:p w14:paraId="459017C2" w14:textId="3F98BECB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hideMark/>
          </w:tcPr>
          <w:p w14:paraId="43EC37F5" w14:textId="6BF58864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265" w:type="dxa"/>
          </w:tcPr>
          <w:p w14:paraId="1CABDDDE" w14:textId="6F2C7F5A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</w:tr>
      <w:tr w:rsidR="00624DEC" w:rsidRPr="001202FB" w14:paraId="6A22CB09" w14:textId="086B4E17" w:rsidTr="006C3F9E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hideMark/>
          </w:tcPr>
          <w:p w14:paraId="170B8CE3" w14:textId="65446623" w:rsidR="00624DEC" w:rsidRPr="00353015" w:rsidRDefault="00624DEC" w:rsidP="00624D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8" w:type="dxa"/>
          </w:tcPr>
          <w:p w14:paraId="3128AE9E" w14:textId="2D482159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37" w:type="dxa"/>
          </w:tcPr>
          <w:p w14:paraId="0687F3BE" w14:textId="0E83927B" w:rsidR="00624DEC" w:rsidRPr="00624DEC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904" w:type="dxa"/>
            <w:hideMark/>
          </w:tcPr>
          <w:p w14:paraId="53A3E32C" w14:textId="5C60BEE3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121C9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707" w:type="dxa"/>
          </w:tcPr>
          <w:p w14:paraId="0B2A19E6" w14:textId="0C615EE6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14" w:type="dxa"/>
            <w:hideMark/>
          </w:tcPr>
          <w:p w14:paraId="514EEF7E" w14:textId="2DC97CB8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034" w:type="dxa"/>
            <w:hideMark/>
          </w:tcPr>
          <w:p w14:paraId="5C469847" w14:textId="5D3AF4EB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723" w:type="dxa"/>
            <w:hideMark/>
          </w:tcPr>
          <w:p w14:paraId="1B4CBE07" w14:textId="1CA16A0E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D0">
              <w:rPr>
                <w:rFonts w:ascii="Times New Roman" w:eastAsia="Times New Roman" w:hAnsi="Times New Roman" w:cs="Times New Roman"/>
                <w:sz w:val="24"/>
              </w:rPr>
              <w:t>–</w:t>
            </w:r>
          </w:p>
        </w:tc>
        <w:tc>
          <w:tcPr>
            <w:tcW w:w="1265" w:type="dxa"/>
          </w:tcPr>
          <w:p w14:paraId="179F83ED" w14:textId="191E9C61" w:rsidR="00624DEC" w:rsidRPr="00353015" w:rsidRDefault="00624DEC" w:rsidP="00624DE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A247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</w:tr>
    </w:tbl>
    <w:p w14:paraId="1E4261CB" w14:textId="77777777" w:rsidR="00407F36" w:rsidRDefault="00407F36"/>
    <w:sectPr w:rsidR="00407F36" w:rsidSect="0035301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C775BD" w14:textId="77777777" w:rsidR="00073E9F" w:rsidRDefault="00073E9F" w:rsidP="00353015">
      <w:r>
        <w:separator/>
      </w:r>
    </w:p>
  </w:endnote>
  <w:endnote w:type="continuationSeparator" w:id="0">
    <w:p w14:paraId="59C62910" w14:textId="77777777" w:rsidR="00073E9F" w:rsidRDefault="00073E9F" w:rsidP="003530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DE0963" w14:textId="77777777" w:rsidR="006C3F9E" w:rsidRDefault="006C3F9E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3EE5B1" w14:textId="77777777" w:rsidR="006C3F9E" w:rsidRDefault="006C3F9E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B67BD9" w14:textId="77777777" w:rsidR="006C3F9E" w:rsidRDefault="006C3F9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1CBEBE" w14:textId="77777777" w:rsidR="00073E9F" w:rsidRDefault="00073E9F" w:rsidP="00353015">
      <w:r>
        <w:separator/>
      </w:r>
    </w:p>
  </w:footnote>
  <w:footnote w:type="continuationSeparator" w:id="0">
    <w:p w14:paraId="48DE02DB" w14:textId="77777777" w:rsidR="00073E9F" w:rsidRDefault="00073E9F" w:rsidP="003530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4C5C01" w14:textId="77777777" w:rsidR="006C3F9E" w:rsidRDefault="006C3F9E" w:rsidP="00353015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9F4DB4" w14:textId="77777777" w:rsidR="006C3F9E" w:rsidRDefault="006C3F9E" w:rsidP="00353015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A85D06" w14:textId="77777777" w:rsidR="006C3F9E" w:rsidRDefault="006C3F9E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C32"/>
    <w:rsid w:val="00073E9F"/>
    <w:rsid w:val="001202FB"/>
    <w:rsid w:val="00353015"/>
    <w:rsid w:val="00391C32"/>
    <w:rsid w:val="00407F36"/>
    <w:rsid w:val="005E7F03"/>
    <w:rsid w:val="00624DEC"/>
    <w:rsid w:val="006C3F9E"/>
    <w:rsid w:val="0088635F"/>
    <w:rsid w:val="00952264"/>
    <w:rsid w:val="00D33CC2"/>
    <w:rsid w:val="00D40B6B"/>
    <w:rsid w:val="00FA264B"/>
    <w:rsid w:val="00FB4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19FAA3F"/>
  <w15:chartTrackingRefBased/>
  <w15:docId w15:val="{13F30034-3492-4299-961B-95A940DD9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301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53015"/>
  </w:style>
  <w:style w:type="paragraph" w:styleId="a5">
    <w:name w:val="footer"/>
    <w:basedOn w:val="a"/>
    <w:link w:val="a6"/>
    <w:uiPriority w:val="99"/>
    <w:unhideWhenUsed/>
    <w:rsid w:val="0035301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53015"/>
  </w:style>
  <w:style w:type="table" w:styleId="1">
    <w:name w:val="Grid Table 1 Light"/>
    <w:basedOn w:val="a1"/>
    <w:uiPriority w:val="46"/>
    <w:rsid w:val="0035301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59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平 三島</dc:creator>
  <cp:keywords/>
  <dc:description/>
  <cp:lastModifiedBy>江平 三島</cp:lastModifiedBy>
  <cp:revision>3</cp:revision>
  <dcterms:created xsi:type="dcterms:W3CDTF">2021-02-13T10:37:00Z</dcterms:created>
  <dcterms:modified xsi:type="dcterms:W3CDTF">2021-03-01T23:05:00Z</dcterms:modified>
</cp:coreProperties>
</file>